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3483" w:rsidRPr="00F570C5" w:rsidRDefault="00F13483" w:rsidP="00F13483">
      <w:pPr>
        <w:rPr>
          <w:rFonts w:ascii="Times New Roman" w:hAnsi="Times New Roman" w:cs="Times New Roman"/>
          <w:sz w:val="24"/>
          <w:szCs w:val="24"/>
        </w:rPr>
      </w:pPr>
      <w:r w:rsidRPr="00F570C5">
        <w:rPr>
          <w:rFonts w:ascii="Times New Roman" w:hAnsi="Times New Roman" w:cs="Times New Roman"/>
          <w:b/>
          <w:bCs/>
          <w:sz w:val="24"/>
          <w:szCs w:val="24"/>
        </w:rPr>
        <w:t>S1</w:t>
      </w:r>
      <w:r w:rsidRPr="00B27A72">
        <w:rPr>
          <w:rFonts w:ascii="Times New Roman" w:hAnsi="Times New Roman" w:cs="Times New Roman"/>
          <w:b/>
          <w:bCs/>
          <w:sz w:val="24"/>
          <w:szCs w:val="24"/>
        </w:rPr>
        <w:t xml:space="preserve"> </w:t>
      </w:r>
      <w:r w:rsidRPr="00F570C5">
        <w:rPr>
          <w:rFonts w:ascii="Times New Roman" w:hAnsi="Times New Roman" w:cs="Times New Roman"/>
          <w:b/>
          <w:bCs/>
          <w:sz w:val="24"/>
          <w:szCs w:val="24"/>
        </w:rPr>
        <w:t xml:space="preserve">Text </w:t>
      </w:r>
      <w:r w:rsidRPr="00F570C5">
        <w:rPr>
          <w:rFonts w:ascii="Times New Roman" w:hAnsi="Times New Roman" w:cs="Times New Roman"/>
          <w:sz w:val="24"/>
          <w:szCs w:val="24"/>
        </w:rPr>
        <w:t>FASTA format of the protein sequences of OBPs, CSPs, ORs, IRs, and SNMPs identified in this study.</w:t>
      </w:r>
    </w:p>
    <w:p w:rsidR="00F13483" w:rsidRDefault="00F13483" w:rsidP="00F13483">
      <w:pPr>
        <w:autoSpaceDE w:val="0"/>
        <w:autoSpaceDN w:val="0"/>
        <w:adjustRightInd w:val="0"/>
        <w:jc w:val="left"/>
        <w:rPr>
          <w:rFonts w:ascii="Calibri" w:hAnsi="Calibri" w:cs="Calibri"/>
          <w:color w:val="000000"/>
          <w:kern w:val="0"/>
          <w:szCs w:val="21"/>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CSP</w:t>
      </w:r>
    </w:p>
    <w:p w:rsidR="00F13483" w:rsidRPr="0003109B"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FSN GKAIDFKSML</w:t>
      </w:r>
      <w:r w:rsidRPr="000629E1">
        <w:rPr>
          <w:rFonts w:ascii="Times New Roman" w:hAnsi="Times New Roman" w:cs="Times New Roman"/>
          <w:color w:val="000000"/>
          <w:kern w:val="0"/>
          <w:sz w:val="24"/>
          <w:szCs w:val="24"/>
        </w:rPr>
        <w:t>R</w:t>
      </w:r>
      <w:r>
        <w:rPr>
          <w:rFonts w:ascii="Times New Roman" w:hAnsi="Times New Roman" w:cs="Times New Roman"/>
          <w:color w:val="000000"/>
          <w:kern w:val="0"/>
          <w:sz w:val="24"/>
          <w:szCs w:val="24"/>
        </w:rPr>
        <w:t>FIAATVLICTVYYVATTSAAPHPPTTAAP</w:t>
      </w:r>
      <w:r w:rsidRPr="000629E1">
        <w:rPr>
          <w:rFonts w:ascii="Times New Roman" w:hAnsi="Times New Roman" w:cs="Times New Roman"/>
          <w:color w:val="000000"/>
          <w:kern w:val="0"/>
          <w:sz w:val="24"/>
          <w:szCs w:val="24"/>
        </w:rPr>
        <w:t>LAASQAAYDT KFDNIDLDEV LGQERLLRNY IKCLENTGPC TPDSKMLKGF ANFRDTPRRY FNRLRQMLGE AEAWLNEGDA LLDRQSSGGL GAFGADIRSA RQLPFGLFGG EGQRRWRGET YGSAGY</w:t>
      </w:r>
    </w:p>
    <w:p w:rsidR="00F13483" w:rsidRPr="000629E1" w:rsidRDefault="00F13483" w:rsidP="00F13483">
      <w:pPr>
        <w:autoSpaceDE w:val="0"/>
        <w:autoSpaceDN w:val="0"/>
        <w:adjustRightInd w:val="0"/>
        <w:jc w:val="left"/>
        <w:rPr>
          <w:rFonts w:ascii="Calibri" w:hAnsi="Calibri" w:cs="Calibri"/>
          <w:color w:val="000000"/>
          <w:kern w:val="0"/>
          <w:szCs w:val="21"/>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1</w:t>
      </w:r>
    </w:p>
    <w:p w:rsidR="00F13483" w:rsidRPr="00F570C5" w:rsidRDefault="00F13483" w:rsidP="00F13483">
      <w:pPr>
        <w:rPr>
          <w:rFonts w:ascii="Times New Roman" w:hAnsi="Times New Roman" w:cs="Times New Roman"/>
          <w:sz w:val="24"/>
          <w:szCs w:val="24"/>
        </w:rPr>
      </w:pPr>
      <w:r w:rsidRPr="00F570C5">
        <w:rPr>
          <w:rFonts w:ascii="Times New Roman" w:hAnsi="Times New Roman" w:cs="Times New Roman"/>
          <w:color w:val="000000"/>
          <w:kern w:val="0"/>
          <w:sz w:val="24"/>
          <w:szCs w:val="24"/>
        </w:rPr>
        <w:t>FHTSVVVLSP AEKSQSNTKQ KSKMKFFIVI LAVVALACAE DEWVPKNVAE IKVIRQECIK EFSLSEEHIQ KLKNLEYPDE EPVRKYLLCT AEKLGVFCEH EGFHANRIAK QFKMDLDEAE VLAIAEGCVD KNEEGSSPDV WAYRGHKCLI DSKIGESVKA YIKKSADEAK KQ</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2</w:t>
      </w: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VKLSNEKIRM KYFMLIVILA VVALVQADDW SPKTVDDIKK IREECMKQVP SSDEEFQKRK ENDYPDVESV RKYALCNSKG WGLYKEGKGF YPDRVAEQFK DDMPEDEIKA IVNDCDEKTK EETDDERCYH LLKCVMSTKL GDHIKDLVKR L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3 PBPRP</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RENLYGN GTKMVLTGTR RGQAFHAFLI VALSSSLTLM HVQAQEPRRD DKWPPPAVLK MAKIFHDICV EKTGVTEEAI KEFSDGQIHE DEALKCYMNC LFHEIDVVDD NGDVHLETLF NTVPGTVRNQ LINMAKECEH PEGDTLCHKA WWFHQCWKKA DPVHYFLP</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4</w:t>
      </w:r>
    </w:p>
    <w:p w:rsidR="00F13483" w:rsidRPr="00F570C5" w:rsidRDefault="00F13483" w:rsidP="00F13483">
      <w:pP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RTTNRENFTKRISPKMNFREASQV</w:t>
      </w:r>
      <w:r w:rsidRPr="00F570C5">
        <w:rPr>
          <w:rFonts w:ascii="Times New Roman" w:hAnsi="Times New Roman" w:cs="Times New Roman"/>
          <w:color w:val="000000"/>
          <w:kern w:val="0"/>
          <w:sz w:val="24"/>
          <w:szCs w:val="24"/>
        </w:rPr>
        <w:t>LLLIT</w:t>
      </w:r>
      <w:r>
        <w:rPr>
          <w:rFonts w:ascii="Times New Roman" w:hAnsi="Times New Roman" w:cs="Times New Roman"/>
          <w:color w:val="000000"/>
          <w:kern w:val="0"/>
          <w:sz w:val="24"/>
          <w:szCs w:val="24"/>
        </w:rPr>
        <w:t>AAYCTQMVNSAATTKAANQDVESDTDILRNCLREVGSKDLVGELQ</w:t>
      </w:r>
      <w:r w:rsidRPr="00F570C5">
        <w:rPr>
          <w:rFonts w:ascii="Times New Roman" w:hAnsi="Times New Roman" w:cs="Times New Roman"/>
          <w:color w:val="000000"/>
          <w:kern w:val="0"/>
          <w:sz w:val="24"/>
          <w:szCs w:val="24"/>
        </w:rPr>
        <w:t>K</w:t>
      </w:r>
      <w:r>
        <w:rPr>
          <w:rFonts w:ascii="Times New Roman" w:hAnsi="Times New Roman" w:cs="Times New Roman"/>
          <w:color w:val="000000"/>
          <w:kern w:val="0"/>
          <w:sz w:val="24"/>
          <w:szCs w:val="24"/>
        </w:rPr>
        <w:t>VARYSKWTSEEVPCFTRCLASKKRWFDADESKWNKQQIADDLGADMFNYCRYELDRYNEDSCEFAYTGL</w:t>
      </w:r>
      <w:r w:rsidRPr="00F570C5">
        <w:rPr>
          <w:rFonts w:ascii="Times New Roman" w:hAnsi="Times New Roman" w:cs="Times New Roman"/>
          <w:color w:val="000000"/>
          <w:kern w:val="0"/>
          <w:sz w:val="24"/>
          <w:szCs w:val="24"/>
        </w:rPr>
        <w:t>RCLKQAELYT LETYKNILSC ATELNVTMKE LQKYAAFPTK E</w:t>
      </w:r>
      <w:r>
        <w:rPr>
          <w:rFonts w:ascii="Times New Roman" w:hAnsi="Times New Roman" w:cs="Times New Roman"/>
          <w:color w:val="000000"/>
          <w:kern w:val="0"/>
          <w:sz w:val="24"/>
          <w:szCs w:val="24"/>
        </w:rPr>
        <w:t>VVPCLFQCL AEKMHFYTST YEWNFDNWIKAFGPMRQDRTASNVCKAGAEQMKTRHKCEW</w:t>
      </w:r>
      <w:r w:rsidRPr="00F570C5">
        <w:rPr>
          <w:rFonts w:ascii="Times New Roman" w:hAnsi="Times New Roman" w:cs="Times New Roman"/>
          <w:color w:val="000000"/>
          <w:kern w:val="0"/>
          <w:sz w:val="24"/>
          <w:szCs w:val="24"/>
        </w:rPr>
        <w:t>MYEEYNCLER LNYNTDGSYP LETTTLSAVI TSKTTKAGKD ITEAS</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5</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WT APQAMKGTAL</w:t>
      </w:r>
      <w:r w:rsidRPr="000629E1">
        <w:rPr>
          <w:rFonts w:ascii="Times New Roman" w:hAnsi="Times New Roman" w:cs="Times New Roman"/>
          <w:color w:val="000000"/>
          <w:kern w:val="0"/>
          <w:sz w:val="24"/>
          <w:szCs w:val="24"/>
        </w:rPr>
        <w:t>V</w:t>
      </w:r>
      <w:r>
        <w:rPr>
          <w:rFonts w:ascii="Times New Roman" w:hAnsi="Times New Roman" w:cs="Times New Roman"/>
          <w:color w:val="000000"/>
          <w:kern w:val="0"/>
          <w:sz w:val="24"/>
          <w:szCs w:val="24"/>
        </w:rPr>
        <w:t>FIIPFSALFANINADYEEKTEDDFLSAGE</w:t>
      </w:r>
      <w:r w:rsidRPr="000629E1">
        <w:rPr>
          <w:rFonts w:ascii="Times New Roman" w:hAnsi="Times New Roman" w:cs="Times New Roman"/>
          <w:color w:val="000000"/>
          <w:kern w:val="0"/>
          <w:sz w:val="24"/>
          <w:szCs w:val="24"/>
        </w:rPr>
        <w:t>RCFQRERLAA SYQHRFDNFD Y</w:t>
      </w:r>
      <w:r>
        <w:rPr>
          <w:rFonts w:ascii="Times New Roman" w:hAnsi="Times New Roman" w:cs="Times New Roman"/>
          <w:color w:val="000000"/>
          <w:kern w:val="0"/>
          <w:sz w:val="24"/>
          <w:szCs w:val="24"/>
        </w:rPr>
        <w:t>PDEQPVHRY VHCIWTELKL WNDRTGFNVE</w:t>
      </w:r>
      <w:r w:rsidRPr="000629E1">
        <w:rPr>
          <w:rFonts w:ascii="Times New Roman" w:hAnsi="Times New Roman" w:cs="Times New Roman"/>
          <w:color w:val="000000"/>
          <w:kern w:val="0"/>
          <w:sz w:val="24"/>
          <w:szCs w:val="24"/>
        </w:rPr>
        <w:t>HIAALYRDKA NTEVLVPILS DCNRNAQNDP ILNWCYKAFK CVLNSRVGQW FKEDVGRKLQ ERHVGNHVA</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6</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LSRQK</w:t>
      </w:r>
      <w:r w:rsidRPr="000629E1">
        <w:rPr>
          <w:rFonts w:ascii="Times New Roman" w:hAnsi="Times New Roman" w:cs="Times New Roman"/>
          <w:color w:val="000000"/>
          <w:kern w:val="0"/>
          <w:sz w:val="24"/>
          <w:szCs w:val="24"/>
        </w:rPr>
        <w:t>MHSRKT</w:t>
      </w:r>
      <w:r>
        <w:rPr>
          <w:rFonts w:ascii="Times New Roman" w:hAnsi="Times New Roman" w:cs="Times New Roman"/>
          <w:color w:val="000000"/>
          <w:kern w:val="0"/>
          <w:sz w:val="24"/>
          <w:szCs w:val="24"/>
        </w:rPr>
        <w:t>LLGT</w:t>
      </w:r>
      <w:r w:rsidRPr="000629E1">
        <w:rPr>
          <w:rFonts w:ascii="Times New Roman" w:hAnsi="Times New Roman" w:cs="Times New Roman"/>
          <w:color w:val="000000"/>
          <w:kern w:val="0"/>
          <w:sz w:val="24"/>
          <w:szCs w:val="24"/>
        </w:rPr>
        <w:t>L</w:t>
      </w:r>
      <w:r>
        <w:rPr>
          <w:rFonts w:ascii="Times New Roman" w:hAnsi="Times New Roman" w:cs="Times New Roman"/>
          <w:color w:val="000000"/>
          <w:kern w:val="0"/>
          <w:sz w:val="24"/>
          <w:szCs w:val="24"/>
        </w:rPr>
        <w:t>LWIGFLLNLIWAQKELRRDETYPPPELLKELQPVHDSCVAKTGVTEEAI</w:t>
      </w:r>
      <w:r w:rsidRPr="000629E1">
        <w:rPr>
          <w:rFonts w:ascii="Times New Roman" w:hAnsi="Times New Roman" w:cs="Times New Roman"/>
          <w:color w:val="000000"/>
          <w:kern w:val="0"/>
          <w:sz w:val="24"/>
          <w:szCs w:val="24"/>
        </w:rPr>
        <w:t>K</w:t>
      </w:r>
      <w:r>
        <w:rPr>
          <w:rFonts w:ascii="Times New Roman" w:hAnsi="Times New Roman" w:cs="Times New Roman"/>
          <w:color w:val="000000"/>
          <w:kern w:val="0"/>
          <w:sz w:val="24"/>
          <w:szCs w:val="24"/>
        </w:rPr>
        <w:t>EFSDGDVHEDELLKCYMYCVFEETDVLHE</w:t>
      </w:r>
      <w:r w:rsidRPr="000629E1">
        <w:rPr>
          <w:rFonts w:ascii="Times New Roman" w:hAnsi="Times New Roman" w:cs="Times New Roman"/>
          <w:color w:val="000000"/>
          <w:kern w:val="0"/>
          <w:sz w:val="24"/>
          <w:szCs w:val="24"/>
        </w:rPr>
        <w:t>DGEVHLEKI</w:t>
      </w:r>
      <w:r w:rsidRPr="000629E1">
        <w:rPr>
          <w:rFonts w:ascii="Times New Roman" w:hAnsi="Times New Roman" w:cs="Times New Roman"/>
          <w:color w:val="000000"/>
          <w:kern w:val="0"/>
          <w:sz w:val="24"/>
          <w:szCs w:val="24"/>
        </w:rPr>
        <w:lastRenderedPageBreak/>
        <w:t>L DKLPESMHVI ALHMGKKCLY PKGDNKCERA FWLHRCWKEA DPKHYFLI</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BP7</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SF EIQKGKSKMK F</w:t>
      </w:r>
      <w:r>
        <w:rPr>
          <w:rFonts w:ascii="Times New Roman" w:hAnsi="Times New Roman" w:cs="Times New Roman"/>
          <w:color w:val="000000"/>
          <w:kern w:val="0"/>
          <w:sz w:val="24"/>
          <w:szCs w:val="24"/>
        </w:rPr>
        <w:t>FLVILAVVT QTYAEDEWRPKNMAELNAIR</w:t>
      </w:r>
      <w:r w:rsidRPr="000629E1">
        <w:rPr>
          <w:rFonts w:ascii="Times New Roman" w:hAnsi="Times New Roman" w:cs="Times New Roman"/>
          <w:color w:val="000000"/>
          <w:kern w:val="0"/>
          <w:sz w:val="24"/>
          <w:szCs w:val="24"/>
        </w:rPr>
        <w:t>QECLKEFPLS EEQLQKIKNF EYTDEEPARK VLLCTVKKLG VFCEREGYNA DRVAKQFKMD LDEAEALAIV EGCLDKNLEG SSADVWAYRG HECVVASKIG DRVKAYFLKS K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BP8</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RKRNQFTANA QSENQNSFSK TPTTNNKTLT NMKFFTIVAV FAFVAVAAAQ EGIKLSEEQK QKVHTLGAEC LTETGASEAA VRAVGKGDLS QVDDKVKCFA KCLQGKLGYF ENGQVNEAVV QSSLGK</w:t>
      </w:r>
      <w:r>
        <w:rPr>
          <w:rFonts w:ascii="Times New Roman" w:hAnsi="Times New Roman" w:cs="Times New Roman"/>
          <w:color w:val="000000"/>
          <w:kern w:val="0"/>
          <w:sz w:val="24"/>
          <w:szCs w:val="24"/>
        </w:rPr>
        <w:t>VVGE EKIKAIQAKC</w:t>
      </w:r>
      <w:r w:rsidRPr="000629E1">
        <w:rPr>
          <w:rFonts w:ascii="Times New Roman" w:hAnsi="Times New Roman" w:cs="Times New Roman"/>
          <w:color w:val="000000"/>
          <w:kern w:val="0"/>
          <w:sz w:val="24"/>
          <w:szCs w:val="24"/>
        </w:rPr>
        <w:t>NGLKGTDDCD TAFLLHKCYV AENASTLV</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9</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IKPNSKMKFF IVILAVITLA YAEDEWMPKT EAELKVIVQE CLKDVPLSKE QLQKISSFEY TDEEPLRKYF LCTTKKVGVF SEHEGYHVDR VAKQFKMDLD EAEVAAIAEG CADNNIEGSS ADVWAYRSHK CVMDSK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BP10</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NYSCCATCSR KLFLVRAEKY CIMKSFINIA LFVVSCAVVL CNANDPEMRK QIEECNKEHN VTPKDYHDFM EGKLTTIPEN LKCSSHCVMM KQGIMDDSGK FKAEVAKAKM NDDKFSATVD ECKDLSGSTP CDTAMKITEC LLSH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BP11</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VQRRKTIKPKSKMKFFIV</w:t>
      </w:r>
      <w:r w:rsidRPr="000629E1">
        <w:rPr>
          <w:rFonts w:ascii="Times New Roman" w:hAnsi="Times New Roman" w:cs="Times New Roman"/>
          <w:color w:val="000000"/>
          <w:kern w:val="0"/>
          <w:sz w:val="24"/>
          <w:szCs w:val="24"/>
        </w:rPr>
        <w:t>I</w:t>
      </w:r>
      <w:r>
        <w:rPr>
          <w:rFonts w:ascii="Times New Roman" w:hAnsi="Times New Roman" w:cs="Times New Roman"/>
          <w:color w:val="000000"/>
          <w:kern w:val="0"/>
          <w:sz w:val="24"/>
          <w:szCs w:val="24"/>
        </w:rPr>
        <w:t>LAVIALVYAKDEWVPKTEAELQVIVKDCLEDFHLNNEQLQKYTTYQQPD</w:t>
      </w:r>
      <w:r w:rsidRPr="000629E1">
        <w:rPr>
          <w:rFonts w:ascii="Times New Roman" w:hAnsi="Times New Roman" w:cs="Times New Roman"/>
          <w:color w:val="000000"/>
          <w:kern w:val="0"/>
          <w:sz w:val="24"/>
          <w:szCs w:val="24"/>
        </w:rPr>
        <w:t>E</w:t>
      </w:r>
      <w:r>
        <w:rPr>
          <w:rFonts w:ascii="Times New Roman" w:hAnsi="Times New Roman" w:cs="Times New Roman"/>
          <w:color w:val="000000"/>
          <w:kern w:val="0"/>
          <w:sz w:val="24"/>
          <w:szCs w:val="24"/>
        </w:rPr>
        <w:t>EPIRKYMLCNAKRVGFFSEHEGYRVDRVA</w:t>
      </w:r>
      <w:r w:rsidRPr="000629E1">
        <w:rPr>
          <w:rFonts w:ascii="Times New Roman" w:hAnsi="Times New Roman" w:cs="Times New Roman"/>
          <w:color w:val="000000"/>
          <w:kern w:val="0"/>
          <w:sz w:val="24"/>
          <w:szCs w:val="24"/>
        </w:rPr>
        <w:t>K</w:t>
      </w:r>
      <w:r>
        <w:rPr>
          <w:rFonts w:ascii="Times New Roman" w:hAnsi="Times New Roman" w:cs="Times New Roman"/>
          <w:color w:val="000000"/>
          <w:kern w:val="0"/>
          <w:sz w:val="24"/>
          <w:szCs w:val="24"/>
        </w:rPr>
        <w:t>QFKLDLDEA</w:t>
      </w:r>
      <w:r w:rsidRPr="000629E1">
        <w:rPr>
          <w:rFonts w:ascii="Times New Roman" w:hAnsi="Times New Roman" w:cs="Times New Roman"/>
          <w:color w:val="000000"/>
          <w:kern w:val="0"/>
          <w:sz w:val="24"/>
          <w:szCs w:val="24"/>
        </w:rPr>
        <w:t>E</w:t>
      </w:r>
      <w:r>
        <w:rPr>
          <w:rFonts w:ascii="Times New Roman" w:hAnsi="Times New Roman" w:cs="Times New Roman"/>
          <w:color w:val="000000"/>
          <w:kern w:val="0"/>
          <w:sz w:val="24"/>
          <w:szCs w:val="24"/>
        </w:rPr>
        <w:t>VAAIAERCADKNVEGSSVDVWAYRGHKCVMASKIGERLR</w:t>
      </w:r>
      <w:r w:rsidRPr="000629E1">
        <w:rPr>
          <w:rFonts w:ascii="Times New Roman" w:hAnsi="Times New Roman" w:cs="Times New Roman"/>
          <w:color w:val="000000"/>
          <w:kern w:val="0"/>
          <w:sz w:val="24"/>
          <w:szCs w:val="24"/>
        </w:rPr>
        <w:t>VYIENLKKEA KKH</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2</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TSI RNPQSPLNMK SSIICCILAT VLLSLCTFGT DAALGRKPKK LTPELESKFE VLTAWIAYRL NLKHAKEACV GEYGFSDELA TNLVKIRVAN PSDNEKCYVN CLYNKLVFYK D</w:t>
      </w:r>
      <w:r>
        <w:rPr>
          <w:rFonts w:ascii="Times New Roman" w:hAnsi="Times New Roman" w:cs="Times New Roman"/>
          <w:color w:val="000000"/>
          <w:kern w:val="0"/>
          <w:sz w:val="24"/>
          <w:szCs w:val="24"/>
        </w:rPr>
        <w:t>NAINKQAMK ESLYEIVGEQ RLMNIVNGCL</w:t>
      </w:r>
      <w:r w:rsidRPr="000629E1">
        <w:rPr>
          <w:rFonts w:ascii="Times New Roman" w:hAnsi="Times New Roman" w:cs="Times New Roman"/>
          <w:color w:val="000000"/>
          <w:kern w:val="0"/>
          <w:sz w:val="24"/>
          <w:szCs w:val="24"/>
        </w:rPr>
        <w:t>NAGGTNACDK VYKFHACASP EFDKVRSDIF LPDE</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BP13</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DILREHFQ QELSLLLRNK MNYIVAVLLA VLVAMATAEE YKIRNQDDLL KARKECMEAK KVPTEHIEKF KKFEFPDDEV TRCYIECIFN KFQLFSPTEG FKTQNLIAQL GQNKENKDAV KADIEKCADK NEQKSDSCTW AYRGFKCFIS KNLPLVQESL KKN</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4</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N YTMNTKQFVF L</w:t>
      </w:r>
      <w:r>
        <w:rPr>
          <w:rFonts w:ascii="Times New Roman" w:hAnsi="Times New Roman" w:cs="Times New Roman"/>
          <w:color w:val="000000"/>
          <w:kern w:val="0"/>
          <w:sz w:val="24"/>
          <w:szCs w:val="24"/>
        </w:rPr>
        <w:t>LLIYQYAFLKGVHALEVPKHMVSSVKKLT</w:t>
      </w:r>
      <w:r w:rsidRPr="000629E1">
        <w:rPr>
          <w:rFonts w:ascii="Times New Roman" w:hAnsi="Times New Roman" w:cs="Times New Roman"/>
          <w:color w:val="000000"/>
          <w:kern w:val="0"/>
          <w:sz w:val="24"/>
          <w:szCs w:val="24"/>
        </w:rPr>
        <w:t xml:space="preserve">NLCLKETGAT </w:t>
      </w:r>
      <w:r w:rsidRPr="000629E1">
        <w:rPr>
          <w:rFonts w:ascii="Times New Roman" w:hAnsi="Times New Roman" w:cs="Times New Roman"/>
          <w:color w:val="000000"/>
          <w:kern w:val="0"/>
          <w:sz w:val="24"/>
          <w:szCs w:val="24"/>
        </w:rPr>
        <w:lastRenderedPageBreak/>
        <w:t>PDLFKEFKTT GKLPNNQNLK CFMHCILDKI GLIDADNIVH LDSLFEVMPP DFVPLIENLH TSCGTQSGAD GCETAFLTIE CYLNTNPIIS KMVFVTLGD</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5</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YFIFEKCMAIIAADT</w:t>
      </w:r>
      <w:r w:rsidRPr="000629E1">
        <w:rPr>
          <w:rFonts w:ascii="Times New Roman" w:hAnsi="Times New Roman" w:cs="Times New Roman"/>
          <w:color w:val="000000"/>
          <w:kern w:val="0"/>
          <w:sz w:val="24"/>
          <w:szCs w:val="24"/>
        </w:rPr>
        <w:t>G</w:t>
      </w:r>
      <w:r>
        <w:rPr>
          <w:rFonts w:ascii="Times New Roman" w:hAnsi="Times New Roman" w:cs="Times New Roman"/>
          <w:color w:val="000000"/>
          <w:kern w:val="0"/>
          <w:sz w:val="24"/>
          <w:szCs w:val="24"/>
        </w:rPr>
        <w:t>SNPPHYSSLRVMAEAAIEDCYEDAAESVK</w:t>
      </w:r>
      <w:r w:rsidRPr="000629E1">
        <w:rPr>
          <w:rFonts w:ascii="Times New Roman" w:hAnsi="Times New Roman" w:cs="Times New Roman"/>
          <w:color w:val="000000"/>
          <w:kern w:val="0"/>
          <w:sz w:val="24"/>
          <w:szCs w:val="24"/>
        </w:rPr>
        <w:t>VQITDESFDE IVKGSRTNLS RNAKCLRYCI MRKNGLLNED NSIDRENILQ IFQIIHPQIE KDFLLDVIQK CSREMDKQAD NCECAFVASS CILRELQVDG VTD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6</w:t>
      </w:r>
    </w:p>
    <w:p w:rsidR="00F13483" w:rsidRPr="00F570C5" w:rsidRDefault="00F13483" w:rsidP="00F13483">
      <w:pP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VQADDWSPKTTDEIKSIRENCVKQVPSSDEEFKNRKKDEYPDIESVRNYVLCTSK</w:t>
      </w:r>
      <w:r w:rsidRPr="00F570C5">
        <w:rPr>
          <w:rFonts w:ascii="Times New Roman" w:hAnsi="Times New Roman" w:cs="Times New Roman"/>
          <w:color w:val="000000"/>
          <w:kern w:val="0"/>
          <w:sz w:val="24"/>
          <w:szCs w:val="24"/>
        </w:rPr>
        <w:t>AWGLYE</w:t>
      </w:r>
      <w:r>
        <w:rPr>
          <w:rFonts w:ascii="Times New Roman" w:hAnsi="Times New Roman" w:cs="Times New Roman"/>
          <w:color w:val="000000"/>
          <w:kern w:val="0"/>
          <w:sz w:val="24"/>
          <w:szCs w:val="24"/>
        </w:rPr>
        <w:t>DGKGFKGEHVAQQFKGDLSEDEIKSIVHDCDEKT</w:t>
      </w:r>
      <w:r w:rsidRPr="00F570C5">
        <w:rPr>
          <w:rFonts w:ascii="Times New Roman" w:hAnsi="Times New Roman" w:cs="Times New Roman"/>
          <w:color w:val="000000"/>
          <w:kern w:val="0"/>
          <w:sz w:val="24"/>
          <w:szCs w:val="24"/>
        </w:rPr>
        <w:t>KEDSDDERAY HVLMCILSSK LGGDVKELLK RS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7</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L NMKFCLALLS L</w:t>
      </w:r>
      <w:r>
        <w:rPr>
          <w:rFonts w:ascii="Times New Roman" w:hAnsi="Times New Roman" w:cs="Times New Roman"/>
          <w:color w:val="000000"/>
          <w:kern w:val="0"/>
          <w:sz w:val="24"/>
          <w:szCs w:val="24"/>
        </w:rPr>
        <w:t>LMVVVFAVA DHAGHTDYVVKTNEDLIRYR</w:t>
      </w:r>
      <w:r w:rsidRPr="000629E1">
        <w:rPr>
          <w:rFonts w:ascii="Times New Roman" w:hAnsi="Times New Roman" w:cs="Times New Roman"/>
          <w:color w:val="000000"/>
          <w:kern w:val="0"/>
          <w:sz w:val="24"/>
          <w:szCs w:val="24"/>
        </w:rPr>
        <w:t>DECVSKLSIP SDLVDKYKAW S</w:t>
      </w:r>
      <w:r>
        <w:rPr>
          <w:rFonts w:ascii="Times New Roman" w:hAnsi="Times New Roman" w:cs="Times New Roman"/>
          <w:color w:val="000000"/>
          <w:kern w:val="0"/>
          <w:sz w:val="24"/>
          <w:szCs w:val="24"/>
        </w:rPr>
        <w:t>FPDDEKTRC YLKCVLEKFE LFDAAKGFDV</w:t>
      </w:r>
      <w:r w:rsidRPr="000629E1">
        <w:rPr>
          <w:rFonts w:ascii="Times New Roman" w:hAnsi="Times New Roman" w:cs="Times New Roman"/>
          <w:color w:val="000000"/>
          <w:kern w:val="0"/>
          <w:sz w:val="24"/>
          <w:szCs w:val="24"/>
        </w:rPr>
        <w:t>HNIHHQLVGA NADHSDATHG A</w:t>
      </w:r>
      <w:r>
        <w:rPr>
          <w:rFonts w:ascii="Times New Roman" w:hAnsi="Times New Roman" w:cs="Times New Roman"/>
          <w:color w:val="000000"/>
          <w:kern w:val="0"/>
          <w:sz w:val="24"/>
          <w:szCs w:val="24"/>
        </w:rPr>
        <w:t>IENCAKEAA GDDACVRAYNGFTCFLKNNA</w:t>
      </w:r>
      <w:r w:rsidRPr="000629E1">
        <w:rPr>
          <w:rFonts w:ascii="Times New Roman" w:hAnsi="Times New Roman" w:cs="Times New Roman"/>
          <w:color w:val="000000"/>
          <w:kern w:val="0"/>
          <w:sz w:val="24"/>
          <w:szCs w:val="24"/>
        </w:rPr>
        <w:t>QLVQAGVEKS SK</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8</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KGYVLDPYIG PLNPKESGLV RNVFLIFKQL GKQEFDEPIL NNTNVAGHER FSSKGFAKKY DMELVAGNIF QSRWDEYVTL LHKQFGIIK</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19</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NFRSHPVQLG TILANSNIFT KYFPTYSTNM AKFILFAALC ILSAAVSNAA FNKEEAIKNF MTRAEECRGE VGAADSDIQD IVAKVPASSK EGKCLRSCLM KKYGAMDSNG K</w:t>
      </w:r>
      <w:r>
        <w:rPr>
          <w:rFonts w:ascii="Times New Roman" w:hAnsi="Times New Roman" w:cs="Times New Roman"/>
          <w:color w:val="000000"/>
          <w:kern w:val="0"/>
          <w:sz w:val="24"/>
          <w:szCs w:val="24"/>
        </w:rPr>
        <w:t>FVKSVADQH AQDFTDGDAD KLKTAREIID</w:t>
      </w:r>
      <w:r w:rsidRPr="000629E1">
        <w:rPr>
          <w:rFonts w:ascii="Times New Roman" w:hAnsi="Times New Roman" w:cs="Times New Roman"/>
          <w:color w:val="000000"/>
          <w:kern w:val="0"/>
          <w:sz w:val="24"/>
          <w:szCs w:val="24"/>
        </w:rPr>
        <w:t>ACADIAVPDD HCEATEVYGK CFMDQAKAHG IQKFDF</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20</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VRVFAHWKVC L</w:t>
      </w:r>
      <w:r>
        <w:rPr>
          <w:rFonts w:ascii="Times New Roman" w:hAnsi="Times New Roman" w:cs="Times New Roman"/>
          <w:color w:val="000000"/>
          <w:kern w:val="0"/>
          <w:sz w:val="24"/>
          <w:szCs w:val="24"/>
        </w:rPr>
        <w:t>LLFLHGAYNLLRMYQFGVHEKRAATTTTS</w:t>
      </w:r>
      <w:r w:rsidRPr="000629E1">
        <w:rPr>
          <w:rFonts w:ascii="Times New Roman" w:hAnsi="Times New Roman" w:cs="Times New Roman"/>
          <w:color w:val="000000"/>
          <w:kern w:val="0"/>
          <w:sz w:val="24"/>
          <w:szCs w:val="24"/>
        </w:rPr>
        <w:t>AVVKRSDGGK GMSLPGLTWL M</w:t>
      </w:r>
      <w:r>
        <w:rPr>
          <w:rFonts w:ascii="Times New Roman" w:hAnsi="Times New Roman" w:cs="Times New Roman"/>
          <w:color w:val="000000"/>
          <w:kern w:val="0"/>
          <w:sz w:val="24"/>
          <w:szCs w:val="24"/>
        </w:rPr>
        <w:t>FLLAMVVCV LPPGAVTLTP TAPSRSFVEA</w:t>
      </w:r>
      <w:r w:rsidRPr="000629E1">
        <w:rPr>
          <w:rFonts w:ascii="Times New Roman" w:hAnsi="Times New Roman" w:cs="Times New Roman"/>
          <w:color w:val="000000"/>
          <w:kern w:val="0"/>
          <w:sz w:val="24"/>
          <w:szCs w:val="24"/>
        </w:rPr>
        <w:t>CQVKHNVTME ELDEFPTDPS PEDIDMKFKC YADCLLNGMG FMDTNGKL</w:t>
      </w:r>
      <w:r>
        <w:rPr>
          <w:rFonts w:ascii="Times New Roman" w:hAnsi="Times New Roman" w:cs="Times New Roman"/>
          <w:color w:val="000000"/>
          <w:kern w:val="0"/>
          <w:sz w:val="24"/>
          <w:szCs w:val="24"/>
        </w:rPr>
        <w:t>NA</w:t>
      </w:r>
      <w:r w:rsidRPr="000629E1">
        <w:rPr>
          <w:rFonts w:ascii="Times New Roman" w:hAnsi="Times New Roman" w:cs="Times New Roman"/>
          <w:color w:val="000000"/>
          <w:kern w:val="0"/>
          <w:sz w:val="24"/>
          <w:szCs w:val="24"/>
        </w:rPr>
        <w:t>EAMHEWGILN DESYKDILEC K</w:t>
      </w:r>
      <w:r>
        <w:rPr>
          <w:rFonts w:ascii="Times New Roman" w:hAnsi="Times New Roman" w:cs="Times New Roman"/>
          <w:color w:val="000000"/>
          <w:kern w:val="0"/>
          <w:sz w:val="24"/>
          <w:szCs w:val="24"/>
        </w:rPr>
        <w:t>AANDMEDDP CEYSFGMMLCARMLDSEEEY</w:t>
      </w:r>
      <w:r w:rsidRPr="000629E1">
        <w:rPr>
          <w:rFonts w:ascii="Times New Roman" w:hAnsi="Times New Roman" w:cs="Times New Roman"/>
          <w:color w:val="000000"/>
          <w:kern w:val="0"/>
          <w:sz w:val="24"/>
          <w:szCs w:val="24"/>
        </w:rPr>
        <w:t>YSGEMDDEAK EERRK</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w:t>
      </w:r>
      <w:r w:rsidRPr="000629E1">
        <w:rPr>
          <w:rFonts w:ascii="Times New Roman" w:hAnsi="Times New Roman" w:cs="Times New Roman"/>
          <w:color w:val="000000"/>
          <w:kern w:val="0"/>
          <w:sz w:val="24"/>
          <w:szCs w:val="24"/>
        </w:rPr>
        <w:t>BminOBP21</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AAQGEVEGVY Y</w:t>
      </w:r>
      <w:r>
        <w:rPr>
          <w:rFonts w:ascii="Times New Roman" w:hAnsi="Times New Roman" w:cs="Times New Roman"/>
          <w:color w:val="000000"/>
          <w:kern w:val="0"/>
          <w:sz w:val="24"/>
          <w:szCs w:val="24"/>
        </w:rPr>
        <w:t>LRFWKMWQRILCVCLAASCAFAVDNEVEK</w:t>
      </w:r>
      <w:r w:rsidRPr="000629E1">
        <w:rPr>
          <w:rFonts w:ascii="Times New Roman" w:hAnsi="Times New Roman" w:cs="Times New Roman"/>
          <w:color w:val="000000"/>
          <w:kern w:val="0"/>
          <w:sz w:val="24"/>
          <w:szCs w:val="24"/>
        </w:rPr>
        <w:t>LFRDMEVVPD ILDKPPKEKL KIEYNDGLDV GNGEEFTPTQ TKDEPKLYWT SEPDAYYTVI MVNPDIPTRQ NPLLREWLHW LVVNVPGDDV AKGDILDPYI GPMAPKMSGL LRYVFLIYKQ PGKQEFDEAK ITNTDVAGHE KFSSMGFAAK YNMELVAGNL FQARWDELVP KLHKQFGIVI</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1</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lastRenderedPageBreak/>
        <w:t>TYTLTV LPCKSMAYWA IATRKGQSPP MKITPVLNPN QREFLEDELL YREKLEILAE NNTISTDLFV RKFEDIDDPV LLDKHDSFYH TTKSLLVLFQ IMGVMPIHRN P</w:t>
      </w:r>
      <w:r>
        <w:rPr>
          <w:rFonts w:ascii="Times New Roman" w:hAnsi="Times New Roman" w:cs="Times New Roman"/>
          <w:color w:val="000000"/>
          <w:kern w:val="0"/>
          <w:sz w:val="24"/>
          <w:szCs w:val="24"/>
        </w:rPr>
        <w:t>QKPGMPRTG YSWTSKQVFW AVCVFSMQTT</w:t>
      </w:r>
      <w:r w:rsidRPr="000629E1">
        <w:rPr>
          <w:rFonts w:ascii="Times New Roman" w:hAnsi="Times New Roman" w:cs="Times New Roman"/>
          <w:color w:val="000000"/>
          <w:kern w:val="0"/>
          <w:sz w:val="24"/>
          <w:szCs w:val="24"/>
        </w:rPr>
        <w:t>IVVMVLRERV NTFLNDSDRR FDEAIYNVIF ISLLFTNFLL PVASWRHGPQ VAIFKNMWTN YQLKFLKVTG SPIVFPNLYP LTWSLCFFSW GVSIAINLSQ YYLQPDFKLW YTFAYYPIIA MLNGFCSLWY INCTAFGTAS RALSASLELT LMSDKPAKKL TEYRHLWVDL S</w:t>
      </w:r>
      <w:r>
        <w:rPr>
          <w:rFonts w:ascii="Times New Roman" w:hAnsi="Times New Roman" w:cs="Times New Roman"/>
          <w:color w:val="000000"/>
          <w:kern w:val="0"/>
          <w:sz w:val="24"/>
          <w:szCs w:val="24"/>
        </w:rPr>
        <w:t>HMMQQLGRA YSNMYGMYCL VVFFTTIIAT</w:t>
      </w:r>
      <w:r w:rsidRPr="000629E1">
        <w:rPr>
          <w:rFonts w:ascii="Times New Roman" w:hAnsi="Times New Roman" w:cs="Times New Roman"/>
          <w:color w:val="000000"/>
          <w:kern w:val="0"/>
          <w:sz w:val="24"/>
          <w:szCs w:val="24"/>
        </w:rPr>
        <w:t>YGSLSEIMDH GATYKEVGLF VIVFYCMSLL YIICNEAHYA TQSVGLDFQT KLLNVDLTAV DSATQKEVEM FLMAITKNPP IMNLDGYANI NRELITSNIS FMATYLVVLL QFKITEQRNY SLKQSRAELL A</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gt;BminOR2</w:t>
      </w:r>
    </w:p>
    <w:p w:rsidR="00F13483" w:rsidRPr="000629E1" w:rsidRDefault="00F13483" w:rsidP="00F13483">
      <w:pPr>
        <w:autoSpaceDE w:val="0"/>
        <w:autoSpaceDN w:val="0"/>
        <w:adjustRightInd w:val="0"/>
        <w:jc w:val="left"/>
        <w:rPr>
          <w:rFonts w:ascii="Times New Roman" w:hAnsi="Times New Roman" w:cs="Times New Roman"/>
          <w:color w:val="000000"/>
          <w:kern w:val="0"/>
          <w:sz w:val="24"/>
          <w:szCs w:val="24"/>
        </w:rPr>
      </w:pPr>
      <w:r w:rsidRPr="000629E1">
        <w:rPr>
          <w:rFonts w:ascii="Times New Roman" w:hAnsi="Times New Roman" w:cs="Times New Roman"/>
          <w:color w:val="000000"/>
          <w:kern w:val="0"/>
          <w:sz w:val="24"/>
          <w:szCs w:val="24"/>
        </w:rPr>
        <w:t>LAYAVSYFLQ CCGAFHVSLL FLSGDLLLIS MVHLVNMHFG YLIYKIESFQ PTGTDADMKV LGPLMVYHNE MLNYAERIDN TFGLATLLNY VGSCLVLCLI GLQIAMGSEA</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3</w:t>
      </w:r>
    </w:p>
    <w:p w:rsidR="00F13483" w:rsidRPr="00F570C5" w:rsidRDefault="00F13483" w:rsidP="00F13483">
      <w:pPr>
        <w:rPr>
          <w:rFonts w:ascii="Times New Roman" w:hAnsi="Times New Roman" w:cs="Times New Roman"/>
          <w:sz w:val="24"/>
          <w:szCs w:val="24"/>
        </w:rPr>
      </w:pPr>
      <w:r w:rsidRPr="00F570C5">
        <w:rPr>
          <w:rFonts w:ascii="Times New Roman" w:hAnsi="Times New Roman" w:cs="Times New Roman"/>
          <w:sz w:val="24"/>
          <w:szCs w:val="24"/>
        </w:rPr>
        <w:t>MTANILGERF QRALRHIGPA AMVADYRALW LRLSKLTRDT GNATCYTFTF INLYLFFVIT LSVYGLMSQL SEGFGIKDIG LAITAIWNVF LLFYICDKAH YASFNVRTNF QKKLLMVELN WMNSDAQTEI NMFIRATEMN PSNINCGGFF DVNRNLFKGL LTTMVTYLVV LLQFQISIPSDSGRHMNVSV AELATATMME SAEIELTTST TSTTTTTSTK MPPPARGRKG</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LQVS FYGAVLFFLL</w:t>
      </w:r>
      <w:r w:rsidRPr="00081B31">
        <w:rPr>
          <w:rFonts w:ascii="Times New Roman" w:hAnsi="Times New Roman" w:cs="Times New Roman"/>
          <w:color w:val="000000"/>
          <w:kern w:val="0"/>
          <w:sz w:val="24"/>
          <w:szCs w:val="24"/>
        </w:rPr>
        <w:t>F</w:t>
      </w:r>
      <w:r>
        <w:rPr>
          <w:rFonts w:ascii="Times New Roman" w:hAnsi="Times New Roman" w:cs="Times New Roman"/>
          <w:color w:val="000000"/>
          <w:kern w:val="0"/>
          <w:sz w:val="24"/>
          <w:szCs w:val="24"/>
        </w:rPr>
        <w:t>HQIVNDSYPAIYIYIIRTQVQLLTNRVKR</w:t>
      </w:r>
      <w:r w:rsidRPr="00081B31">
        <w:rPr>
          <w:rFonts w:ascii="Times New Roman" w:hAnsi="Times New Roman" w:cs="Times New Roman"/>
          <w:color w:val="000000"/>
          <w:kern w:val="0"/>
          <w:sz w:val="24"/>
          <w:szCs w:val="24"/>
        </w:rPr>
        <w:t>LETGNKSQEE KYHELLNCID THQEVLSLVS IVEPIMPLTM FVQFFIAAAI LRITMINIFI FANFATRIAS LTFLFCVLLQ TS</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KLRATQIL TQRLDKRCRA SDEVEELRQM VRFGKKVVIF YLTIFLCYSA STFLASVSSG YPPYSLYFPF LKWRRSRTEF IIASLLEFII MDFACLQQTV NDGYPVIYIN MLRCHMKILQ FRVEKLGTNP TLTQVEHLSE L</w:t>
      </w:r>
      <w:r>
        <w:rPr>
          <w:rFonts w:ascii="Times New Roman" w:hAnsi="Times New Roman" w:cs="Times New Roman"/>
          <w:color w:val="000000"/>
          <w:kern w:val="0"/>
          <w:sz w:val="24"/>
          <w:szCs w:val="24"/>
        </w:rPr>
        <w:t>KLCIKDHQL LIELYDTIAPIISITLFIQF</w:t>
      </w:r>
      <w:r w:rsidRPr="00081B31">
        <w:rPr>
          <w:rFonts w:ascii="Times New Roman" w:hAnsi="Times New Roman" w:cs="Times New Roman"/>
          <w:color w:val="000000"/>
          <w:kern w:val="0"/>
          <w:sz w:val="24"/>
          <w:szCs w:val="24"/>
        </w:rPr>
        <w:t>A</w:t>
      </w:r>
      <w:r>
        <w:rPr>
          <w:rFonts w:ascii="Times New Roman" w:hAnsi="Times New Roman" w:cs="Times New Roman"/>
          <w:color w:val="000000"/>
          <w:kern w:val="0"/>
          <w:sz w:val="24"/>
          <w:szCs w:val="24"/>
        </w:rPr>
        <w:t>LSAVCIGTALINIVIFANEFQTQVACSFF</w:t>
      </w:r>
      <w:r w:rsidRPr="00081B31">
        <w:rPr>
          <w:rFonts w:ascii="Times New Roman" w:hAnsi="Times New Roman" w:cs="Times New Roman"/>
          <w:color w:val="000000"/>
          <w:kern w:val="0"/>
          <w:sz w:val="24"/>
          <w:szCs w:val="24"/>
        </w:rPr>
        <w:t>ILAVLIEIYP ACYFSQCLIN ESDKLADVIF HSNWIEQSPE YRKLIIFFLQ RSQRPMFLTA GKLFPVTLSS FVSIAKFSFS LYTFIEKMNL KERFGIE</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6 ORCO</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KVH QHNMQPSKYV GLVADLMPNI RLMKYSGLFM HNFTGGSGLF KKIYSSVHLV LVLVQFLLIL VNLALNAEEV NELSGNTITV LFFTHSITKF IYLAVSQKNF YRTLNIWNQV NSHPLFAESD ARYHGIALAK MRKLFTLVML TTVASAVAWT TITFFGESVK FAFEKETNST ITVEIPRLPI KSFYPWNAGA GMFYIISFAF QCYYLLFSMV HANLCDVLFC SWLIFACEQL QHLKGIMKPL MELSASLDTY RPNSAALFRS LSANSKSELI N</w:t>
      </w:r>
      <w:r>
        <w:rPr>
          <w:rFonts w:ascii="Times New Roman" w:hAnsi="Times New Roman" w:cs="Times New Roman"/>
          <w:color w:val="000000"/>
          <w:kern w:val="0"/>
          <w:sz w:val="24"/>
          <w:szCs w:val="24"/>
        </w:rPr>
        <w:t>NEEKEPTDL DISGVYSSKA DWGAQFRAPS</w:t>
      </w:r>
      <w:r w:rsidRPr="00081B31">
        <w:rPr>
          <w:rFonts w:ascii="Times New Roman" w:hAnsi="Times New Roman" w:cs="Times New Roman"/>
          <w:color w:val="000000"/>
          <w:kern w:val="0"/>
          <w:sz w:val="24"/>
          <w:szCs w:val="24"/>
        </w:rPr>
        <w:t>T</w:t>
      </w:r>
      <w:r>
        <w:rPr>
          <w:rFonts w:ascii="Times New Roman" w:hAnsi="Times New Roman" w:cs="Times New Roman"/>
          <w:color w:val="000000"/>
          <w:kern w:val="0"/>
          <w:sz w:val="24"/>
          <w:szCs w:val="24"/>
        </w:rPr>
        <w:t>LQTFNGMNGTNPNGLTRKQEMMVRSAIKY</w:t>
      </w:r>
      <w:r w:rsidRPr="00081B31">
        <w:rPr>
          <w:rFonts w:ascii="Times New Roman" w:hAnsi="Times New Roman" w:cs="Times New Roman"/>
          <w:color w:val="000000"/>
          <w:kern w:val="0"/>
          <w:sz w:val="24"/>
          <w:szCs w:val="24"/>
        </w:rPr>
        <w:t xml:space="preserve">WVERHKHVVR </w:t>
      </w:r>
      <w:r w:rsidRPr="00081B31">
        <w:rPr>
          <w:rFonts w:ascii="Times New Roman" w:hAnsi="Times New Roman" w:cs="Times New Roman"/>
          <w:color w:val="000000"/>
          <w:kern w:val="0"/>
          <w:sz w:val="24"/>
          <w:szCs w:val="24"/>
        </w:rPr>
        <w:lastRenderedPageBreak/>
        <w:t>LVAAIGDTYG GALLLHMLTS TIMLTLLAYQ ATKITGVNVY AFTTIGYLGY ALAQVFHFCI FGNRLIEESS SVMEAAYSCH WYDGSEEAKT FVQIVCQQCQ KAMSISGAKF FTVSLDLFAS VLGAVVTYFM VLVQLK</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7</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IVTWDEVFVV LISQLCMYYE YLGKLLEEMKVQDAMDAKKINAFYKQLHDY IYMHQYLNNL AVDLNDLFNF SILFSDAGIA ISICFNLVLI TDATDYLQMI TYASPLFVEV WLIYDAAKWG TLLETVTARI NEILYEQKWY DSSARFGKYT MMWIQSTNEP FRLTAFNMFY VNMKHFQDMM MLAYQLLTFL KS</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LLFTHFLLPV ASWRHGPEVA IFKNMWTNYQ YKFWRVTGTP IVFPNLYRLT WGLCIFSWTL SVAVNVSQYY LQPDFEFWYT F</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9</w:t>
      </w: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HTLYTM FDLIKGRGRT VFASRDAVIY LFNSFRYLGI NPPAKYRLPY FMYSAIITFF AVLFSPVIFN VGWLRDRNKL SVMEILTCVQ ASLNVMAVPL KCITLAMAQK RLRGIEPMVT ELDERFPTSE DKAKIKKCAV TGNRLVFGFA VSYFMYETLT VVSALVGGHA PLSLWIPNVD WHRSTWEYWL QVSFDAAVLF FLLYHQVLND SYPAVYIYII RTQVQLLTSR VEKLGYDEQK SVDENYQELL ECIVIHQKIL KIVKIVESVV SITVFTQFLV AAAILGVTMI NIFIFADLTT KIASVTYFFC VLLQTSPTCY HASYLLDDCD QLRIAIFQCN WIAQNKRFNN LLIYFLHRSQ DSMPFFALKL VPINLATNLS IAKFSFTLFT FIQEMGLGEN LKG</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PKPSKDPKNF RFPLQCIWLK LNGSWPLKPK VTGEFEKYFR LLYTTWAWYV VAMVGITIGF QSAFLLKSFG NIMVTTENGC TTFMGVLNFV RLLHLRLHQR DFQQLLAQFV KDIWITSSSH PIVERACARN MRVFQVISVL QSSLITMYC</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DEMSEIY SMKHCLKYPY FTLDLAATEP FTWSGARTYS YRRIWLRRAL FTFGAINLVY QNIGMLIYLF MPHESSAQST IVQVTETGGI MGLTMVGTSN MLVMFWYGDR IAMLLEKFQQ LFPTARLQRK AKFTKQSLRG VEFPHRIEHF VLKSNKLMKL ATTLYMFAFA YYNSLPIVEF LYEWTTPGIV WKYRYQSNTW YPWQNERNAK SFASFTLAYV CQVQSSLTGV AFIMAAEFML CFFTTQLQIH FDYLANALET IDAAGANANE DLKYLINYHS QLLSYSKETN AIFNVSFMVN LCTSAIAICL MGFSMVMISL AHAFKYSIGL TSFIVFTFFI CYTGKELTET SDKLLNAAFY GNWYDGNLAY RKMILFFIVR CRIPTELRAY KFTTVSMPTF TAILRSSYSL FTFFQAMGQ</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12</w:t>
      </w:r>
    </w:p>
    <w:p w:rsidR="00F13483" w:rsidRPr="00F570C5" w:rsidRDefault="00F13483" w:rsidP="00F13483">
      <w:pPr>
        <w:pStyle w:val="Default"/>
      </w:pPr>
      <w:r w:rsidRPr="00F570C5">
        <w:t xml:space="preserve">PVMVQLSLLQ ATVNVLGLPL KAIVITIFQT HLRSAEPIFV RLDERYQSTE SREQIKNCVA LSTRLFTIVG FMYHLYGGIT YFQALVTNNY PLRTWLPFTD YIPQPTIRYW AHFMFEVFHM AFLLSVQFTM DVFPAIYIRN LRTHLNLLTE </w:t>
      </w:r>
      <w:r w:rsidRPr="00F570C5">
        <w:lastRenderedPageBreak/>
        <w:t>RVSQLGGNPD FTDEQNYDEL VDCIVTHQELLEATNIIGSC CSITLFIQFV VVAIALCISM LNFFVFANRQ QQVSTLIYYL VLILQIMPTC YQASMIEEYS TKLPDAIFHC NWLAMDKRCR KLTIYFMHRA QENVTFVALK LFKINLTTNL SIVKFGFTLY TFMNNMGFGQ NLKELL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3</w:t>
      </w: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VWQVIKMVGH IYGASVVGIL LLTTILVIKT NEKIYVMHFF IPGVDVETSF GYLLTTAVHT VVFLAGAFGL FAGDLFFLIY LGQPELFRDI LILKIKELNE AAAQKDNKTE HLLINIIQWH QYYTDYNERC NEVFYYIIT</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NKHQIMSLYC QTLTHEIIRK IEILHQDFPI NRQLKKEIDD IMNAVWRNIR RIFLFYFFCC VGIIANYFFT ALFQNLYHHL K</w:t>
      </w:r>
      <w:r>
        <w:rPr>
          <w:rFonts w:ascii="Times New Roman" w:hAnsi="Times New Roman" w:cs="Times New Roman"/>
          <w:color w:val="000000"/>
          <w:kern w:val="0"/>
          <w:sz w:val="24"/>
          <w:szCs w:val="24"/>
        </w:rPr>
        <w:t>QTPNYEFIL PVPSQYPFWE KKGMAFPYYH</w:t>
      </w:r>
      <w:r w:rsidRPr="00081B31">
        <w:rPr>
          <w:rFonts w:ascii="Times New Roman" w:hAnsi="Times New Roman" w:cs="Times New Roman"/>
          <w:color w:val="000000"/>
          <w:kern w:val="0"/>
          <w:sz w:val="24"/>
          <w:szCs w:val="24"/>
        </w:rPr>
        <w:t>L</w:t>
      </w:r>
      <w:r>
        <w:rPr>
          <w:rFonts w:ascii="Times New Roman" w:hAnsi="Times New Roman" w:cs="Times New Roman"/>
          <w:color w:val="000000"/>
          <w:kern w:val="0"/>
          <w:sz w:val="24"/>
          <w:szCs w:val="24"/>
        </w:rPr>
        <w:t>QMYMTGSALYVSGLGAVSFEGVFMVLCQH</w:t>
      </w:r>
      <w:r w:rsidRPr="00081B31">
        <w:rPr>
          <w:rFonts w:ascii="Times New Roman" w:hAnsi="Times New Roman" w:cs="Times New Roman"/>
          <w:color w:val="000000"/>
          <w:kern w:val="0"/>
          <w:sz w:val="24"/>
          <w:szCs w:val="24"/>
        </w:rPr>
        <w:t>AVGLVKVHNL LVLRATSPQT PAERRLEYLR YTIFTYQRIN KYMHEIQTIF R</w:t>
      </w:r>
      <w:r>
        <w:rPr>
          <w:rFonts w:ascii="Times New Roman" w:hAnsi="Times New Roman" w:cs="Times New Roman"/>
          <w:color w:val="000000"/>
          <w:kern w:val="0"/>
          <w:sz w:val="24"/>
          <w:szCs w:val="24"/>
        </w:rPr>
        <w:t>HISLSQFLL SLIVLGFVLFEINYGLGSNI</w:t>
      </w:r>
      <w:r w:rsidRPr="00081B31">
        <w:rPr>
          <w:rFonts w:ascii="Times New Roman" w:hAnsi="Times New Roman" w:cs="Times New Roman"/>
          <w:color w:val="000000"/>
          <w:kern w:val="0"/>
          <w:sz w:val="24"/>
          <w:szCs w:val="24"/>
        </w:rPr>
        <w:t>I</w:t>
      </w:r>
      <w:r>
        <w:rPr>
          <w:rFonts w:ascii="Times New Roman" w:hAnsi="Times New Roman" w:cs="Times New Roman"/>
          <w:color w:val="000000"/>
          <w:kern w:val="0"/>
          <w:sz w:val="24"/>
          <w:szCs w:val="24"/>
        </w:rPr>
        <w:t>IFIRLIMYISASITQITIYCYHGQALTTVNEKIPLAYYNCNWYGENKTF</w:t>
      </w:r>
      <w:r w:rsidRPr="00081B31">
        <w:rPr>
          <w:rFonts w:ascii="Times New Roman" w:hAnsi="Times New Roman" w:cs="Times New Roman"/>
          <w:color w:val="000000"/>
          <w:kern w:val="0"/>
          <w:sz w:val="24"/>
          <w:szCs w:val="24"/>
        </w:rPr>
        <w:t>K</w:t>
      </w:r>
      <w:r>
        <w:rPr>
          <w:rFonts w:ascii="Times New Roman" w:hAnsi="Times New Roman" w:cs="Times New Roman"/>
          <w:color w:val="000000"/>
          <w:kern w:val="0"/>
          <w:sz w:val="24"/>
          <w:szCs w:val="24"/>
        </w:rPr>
        <w:t>QLIMMMIMRTNKEFYLEVSWFTLMNLATL</w:t>
      </w:r>
      <w:r w:rsidRPr="00081B31">
        <w:rPr>
          <w:rFonts w:ascii="Times New Roman" w:hAnsi="Times New Roman" w:cs="Times New Roman"/>
          <w:color w:val="000000"/>
          <w:kern w:val="0"/>
          <w:sz w:val="24"/>
          <w:szCs w:val="24"/>
        </w:rPr>
        <w:t>ISLIRASVSY YLLLQNFQEN</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ILLKAI ARKFEMRKIA DLFYGRGKDD FETTESFVLL FRGWAAVGFL PKIPKRIVDI IHQIICWCSI LTCPVWYFAG LIDMMDDLPI TLLLSNLGVA INCIALPLKA IYIKVNMNHL HDINLLFKRL DERYQTPEEN IQIRESVKIS TRIFAACCTL YWFFGISSGL VPLFAHEYPH GNVFPFIDWL PEGNFQYWLH YIVEMVNLQY LLHLQSINDS FPAVYIRNIR THIRLLTDRV SRLGLDPDLS DQQNFEELVD CIVSHQEILQ ISDTVGSILS LTTFFQFTIY AALICVCMLN MFIFGDLKVK LSTLIYLIPV IWQTVPTCYQ ASMLETDCSK LPEAIFHCNW LDLDKRCHKL IIYFMQRTQE EICFTAIKLF QINLGTNLSI AKFSFTLYTF IKEMGLDAHY NQ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16</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YETKLFEWN QSMKNILIIG GLVYFVSAVL ALVTPIFLYI FKGERHLIIM CQMPYVDLDT DHGYFITIGY NILCVFVAAF GLYGADLYVF LFLTHSIFFY DIFALKVEDL HEVLHENKQD TRIKAMVNDI AGWHQYYLDF NDKCNQIFFW TITSHILCTI LGILTTLLII MLKYWPGAYP YIFVCFVWLY MYSILGTRVE ICNDQFCDGI YDINWYDLDV SDQKTVSLML MESQVPRIIT IAGIEPLSVN TALKITRSIY SLAMMVVQFN 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17</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CVAFHKTYI EHLFFFTHSP LLSISIVSIN TVKEHIVRAH AVMAARLNFI PFVMGFITCT SYNLKPLLMT LILYVQGQKP MWKLPFNMTM PSFLLQAPYF PLTYIFTSYT GYITIFMYGG CDAFYFEFCS NIAALLELLQ NDLKSIISFG EDKITLTGEE STLL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lastRenderedPageBreak/>
        <w:t>&gt;BminOR1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PICFTVESFL ADNLNDFCEV IYIAMADMTL NIKFLTLFIV RRQLLELRPI LKRLDARAKT EEEMNVLQEG IDSAKKCFLI ILRLFYSAFV TSQLMVIFSA EARLMYPAWY PFDYQASRTK FWIAYGYQ</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19</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RENFCFLCCLFVD</w:t>
      </w:r>
      <w:r w:rsidRPr="00081B31">
        <w:rPr>
          <w:rFonts w:ascii="Times New Roman" w:hAnsi="Times New Roman" w:cs="Times New Roman"/>
          <w:color w:val="000000"/>
          <w:kern w:val="0"/>
          <w:sz w:val="24"/>
          <w:szCs w:val="24"/>
        </w:rPr>
        <w:t>I</w:t>
      </w:r>
      <w:r>
        <w:rPr>
          <w:rFonts w:ascii="Times New Roman" w:hAnsi="Times New Roman" w:cs="Times New Roman"/>
          <w:color w:val="000000"/>
          <w:kern w:val="0"/>
          <w:sz w:val="24"/>
          <w:szCs w:val="24"/>
        </w:rPr>
        <w:t>VFRDWDGIRLGLASSQGCVRIKKRAKMQK</w:t>
      </w:r>
      <w:r w:rsidRPr="00081B31">
        <w:rPr>
          <w:rFonts w:ascii="Times New Roman" w:hAnsi="Times New Roman" w:cs="Times New Roman"/>
          <w:color w:val="000000"/>
          <w:kern w:val="0"/>
          <w:sz w:val="24"/>
          <w:szCs w:val="24"/>
        </w:rPr>
        <w:t>FSDVLYGRVE SDCDTNKPFK TLLHLYGLIG IKPKPKGFLP TLHMVIVWMA FGFTPLLSIV GFIRFQKTAT ITESLTRLQA VINAIFIVVK SLVVLVNLKR LQNVEPVMKS LDERYNTAQE RQQISDCVAA CTRLYASMGC LYYSYGTLSI LSALISHKQP FGVWYPFLDL ISNPTIYFYT CLLLEACYGY FLLAAQYLHD IYPTLYMRTL RTQIQLLRAR ISRLGEDPDM SDEENHKELV ECIDTHQKIL QVVDMVGSVC SPTIFIQFSV VAIVHCICMV NLFIFADTIN KVITILYYAT VGMQILPTCY EASTLEMESS KLPDSIFHCN WLALDKRGRR LITFFIQRAQ VEVSFVAIQM FEINLRTYVA IAKFSFTLYT FVNEMGFGQN LKQLM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QVVPRAAG VFWKHIKPIS IFIYYLITFL YFQCDGNEIT LKKVHEFMRI VKKASKTILI LTALTLFYIT VIQLLATADY EHKRLFVDVA IPGINLYKSP FYEMMTALQI LVLVPLTLPS YVSYLCLKLT CISFGTFLIK DLQYKLESTT DMTELEALKC IKKCVKDHVM IIKYHNDLEV LFSSGSSVSV SIFGITPCVI IVFSTMVSSN RSNLFLCYIF KFKFTIPTLY HRNFFIYFTY LALTGPRYVI VDCRHSTVSS SHDFDIYILL GGQ</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1</w:t>
      </w:r>
    </w:p>
    <w:p w:rsidR="00F13483" w:rsidRPr="00F570C5" w:rsidRDefault="00F13483" w:rsidP="00F13483">
      <w:pPr>
        <w:rPr>
          <w:rFonts w:ascii="Times New Roman" w:hAnsi="Times New Roman" w:cs="Times New Roman"/>
          <w:sz w:val="24"/>
          <w:szCs w:val="24"/>
        </w:rPr>
      </w:pPr>
      <w:r w:rsidRPr="00F570C5">
        <w:rPr>
          <w:rFonts w:ascii="Times New Roman" w:hAnsi="Times New Roman" w:cs="Times New Roman"/>
          <w:sz w:val="24"/>
          <w:szCs w:val="24"/>
        </w:rPr>
        <w:t>QKLLEWNKSM KKILFACAIV YSITAMLILS TPIVMYILKG ERHLILLCEV PGFAADSYYG YWVNNAFNLL CVMIAAFGLY AGDLYLLLFL THSIFFYDIL VLKINDLHKL LEHEDKEDRQ TRIVKDIVEW HQFYLDFNDT CNLLFFWTIS AHIICTTTGI LSTLLIIMLK DWPGAYTYLF VCFLWLYMYC ILGTRVEISN DQFCTGIYDI HWYALDVHNQ KTIRLMLTQS QAPRNITIAG IEPLSVNTAL KITRSIYSLA MMVLRFQTK</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2</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ELVTLYDNIQ DSGDDYALSV LAAATKSARN ISIFNLSASF SDLVVAMAYP LFRQQRVHPF GVALPGIDVT HSPLYEIIYI GQLSFPFTLS SMYMPYVSLF A</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3</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MDYFVPL QFDNRPIKLP IQVAGYKFNF LWPLKEDAGI LSRLVNNICV SVSVLCYIGT IVGEFTFIGE NIADIAAVAE CLCTSFMGVQ YIIRIFVLLS RQRALRKLLR NFYRDIYFTP ADDAGLYKEI NSIMRFMNIF TQFYYVPMML ILVLYVYDV</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SEGIDSIIRN SYMLVLWFNT ILRAYLLLYD REKYEKLLSD LETFYYDLKR </w:t>
      </w:r>
      <w:r w:rsidRPr="00081B31">
        <w:rPr>
          <w:rFonts w:ascii="Times New Roman" w:hAnsi="Times New Roman" w:cs="Times New Roman"/>
          <w:color w:val="000000"/>
          <w:kern w:val="0"/>
          <w:sz w:val="24"/>
          <w:szCs w:val="24"/>
        </w:rPr>
        <w:lastRenderedPageBreak/>
        <w:t>SKDSYIQDLL VEVNTTGKYM ARGNLFLGLL TCFGFGFYPL FATERVLPFG SMIPGVEEYK SPFYEFWYIY QMVITPMGCC MYIPYTSLIV AFIMFGIVMC KALQFRLKTL HRVRHIESLI HKNVRECIRY QLSIIDYIAR VNALTTYIFL LEFLAFGT</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2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NIKIFLKLGL IGSGARTMRV LLGLVLILTY SGQLINFCKT WNEDIGESGM NFHVVALIMH SVVRFFVVLK KDKKFERFFQ RTEQWFTDIE RNGDPQIVST LQNITKKTQK QTKMIFCAGA VGTLAGFIYS VSFDKRKLLV A</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6</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YNCSTKHFASNM</w:t>
      </w:r>
      <w:r w:rsidRPr="00081B31">
        <w:rPr>
          <w:rFonts w:ascii="Times New Roman" w:hAnsi="Times New Roman" w:cs="Times New Roman"/>
          <w:color w:val="000000"/>
          <w:kern w:val="0"/>
          <w:sz w:val="24"/>
          <w:szCs w:val="24"/>
        </w:rPr>
        <w:t>Q</w:t>
      </w:r>
      <w:r>
        <w:rPr>
          <w:rFonts w:ascii="Times New Roman" w:hAnsi="Times New Roman" w:cs="Times New Roman"/>
          <w:color w:val="000000"/>
          <w:kern w:val="0"/>
          <w:sz w:val="24"/>
          <w:szCs w:val="24"/>
        </w:rPr>
        <w:t>YYWTATQGDCHYFARLDARYQSVASREQI</w:t>
      </w:r>
      <w:r w:rsidRPr="00081B31">
        <w:rPr>
          <w:rFonts w:ascii="Times New Roman" w:hAnsi="Times New Roman" w:cs="Times New Roman"/>
          <w:color w:val="000000"/>
          <w:kern w:val="0"/>
          <w:sz w:val="24"/>
          <w:szCs w:val="24"/>
        </w:rPr>
        <w:t>KNCVVVSTRL LASVGFMFNL Y</w:t>
      </w:r>
      <w:r>
        <w:rPr>
          <w:rFonts w:ascii="Times New Roman" w:hAnsi="Times New Roman" w:cs="Times New Roman"/>
          <w:color w:val="000000"/>
          <w:kern w:val="0"/>
          <w:sz w:val="24"/>
          <w:szCs w:val="24"/>
        </w:rPr>
        <w:t>GSTTYLQAL LTRGYPMRAW LPFIDYIPQP</w:t>
      </w:r>
      <w:r w:rsidRPr="00081B31">
        <w:rPr>
          <w:rFonts w:ascii="Times New Roman" w:hAnsi="Times New Roman" w:cs="Times New Roman"/>
          <w:color w:val="000000"/>
          <w:kern w:val="0"/>
          <w:sz w:val="24"/>
          <w:szCs w:val="24"/>
        </w:rPr>
        <w:t xml:space="preserve">TIRYWVHFIF EVSHMAFLLT LQASMDAFPA IYIRNLRTHL </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7</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SLERKTMPEDLFRIQ</w:t>
      </w:r>
      <w:r w:rsidRPr="00081B31">
        <w:rPr>
          <w:rFonts w:ascii="Times New Roman" w:hAnsi="Times New Roman" w:cs="Times New Roman"/>
          <w:color w:val="000000"/>
          <w:kern w:val="0"/>
          <w:sz w:val="24"/>
          <w:szCs w:val="24"/>
        </w:rPr>
        <w:t>R</w:t>
      </w:r>
      <w:r>
        <w:rPr>
          <w:rFonts w:ascii="Times New Roman" w:hAnsi="Times New Roman" w:cs="Times New Roman"/>
          <w:color w:val="000000"/>
          <w:kern w:val="0"/>
          <w:sz w:val="24"/>
          <w:szCs w:val="24"/>
        </w:rPr>
        <w:t>NCLRVMGHQDIFDNNEASSSDEQKSKSKRQRRCFRHWQA</w:t>
      </w:r>
      <w:r w:rsidRPr="00081B31">
        <w:rPr>
          <w:rFonts w:ascii="Times New Roman" w:hAnsi="Times New Roman" w:cs="Times New Roman"/>
          <w:color w:val="000000"/>
          <w:kern w:val="0"/>
          <w:sz w:val="24"/>
          <w:szCs w:val="24"/>
        </w:rPr>
        <w:t>L</w:t>
      </w:r>
      <w:r>
        <w:rPr>
          <w:rFonts w:ascii="Times New Roman" w:hAnsi="Times New Roman" w:cs="Times New Roman"/>
          <w:color w:val="000000"/>
          <w:kern w:val="0"/>
          <w:sz w:val="24"/>
          <w:szCs w:val="24"/>
        </w:rPr>
        <w:t>KYVLLLLFMVSAQLPMMNYIIYHIDDLAL</w:t>
      </w:r>
      <w:r w:rsidRPr="00081B31">
        <w:rPr>
          <w:rFonts w:ascii="Times New Roman" w:hAnsi="Times New Roman" w:cs="Times New Roman"/>
          <w:color w:val="000000"/>
          <w:kern w:val="0"/>
          <w:sz w:val="24"/>
          <w:szCs w:val="24"/>
        </w:rPr>
        <w:t>ATA</w:t>
      </w:r>
      <w:r>
        <w:rPr>
          <w:rFonts w:ascii="Times New Roman" w:hAnsi="Times New Roman" w:cs="Times New Roman"/>
          <w:color w:val="000000"/>
          <w:kern w:val="0"/>
          <w:sz w:val="24"/>
          <w:szCs w:val="24"/>
        </w:rPr>
        <w:t>CLSIVFT</w:t>
      </w:r>
      <w:r w:rsidRPr="00081B31">
        <w:rPr>
          <w:rFonts w:ascii="Times New Roman" w:hAnsi="Times New Roman" w:cs="Times New Roman"/>
          <w:color w:val="000000"/>
          <w:kern w:val="0"/>
          <w:sz w:val="24"/>
          <w:szCs w:val="24"/>
        </w:rPr>
        <w:t>NVLTVIKTST FLTYKREFKS LMAEFESMYD 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2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RAMNAIERNT NFTRFTAGPV RYFKFLGILL QQPEMPHSKY QRLLIVVTIA LMFLHQIGYI LEPGRTFAEQ SAAAGLLNYT TVSGGKILFL VYNRRLLLSN HCQLAALYPS</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29</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LLFACFCSFC AGLIILSADL CLFSSVSQLM LHLDLLAQRI KELQPAEEGS LSALKAIIEY HQKILTIAKD VNSIFAPSIL FSLASSSFIL CFSAYQLLDD VSFIFALKVF</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DEMKRNYDE LVSSIKDHKT IIELFSTIQK PISGTSMAQF VCTGVAQCTI GVYMLYVGFN ISIMLNMAVF FVSVTMETLI LCYYG</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ELHEQNVYSW Q</w:t>
      </w:r>
      <w:r>
        <w:rPr>
          <w:rFonts w:ascii="Times New Roman" w:hAnsi="Times New Roman" w:cs="Times New Roman"/>
          <w:color w:val="000000"/>
          <w:kern w:val="0"/>
          <w:sz w:val="24"/>
          <w:szCs w:val="24"/>
        </w:rPr>
        <w:t>HIQEIVEVT NAMAPFMQAT ISLWKIWRVI</w:t>
      </w:r>
      <w:r w:rsidRPr="00081B31">
        <w:rPr>
          <w:rFonts w:ascii="Times New Roman" w:hAnsi="Times New Roman" w:cs="Times New Roman"/>
          <w:color w:val="000000"/>
          <w:kern w:val="0"/>
          <w:sz w:val="24"/>
          <w:szCs w:val="24"/>
        </w:rPr>
        <w:t>YRRKEMAQMA ENIYLISTRA SAKELTHLIQ ENNRERLMNT AYYYSVLNTG MLALAAPVLV SFIQYLRLGE FSYIVVLKAT YPIEYARPLN YLLIWLWTAV AIYGVIYGSV SVDSLYSWYI HNLVGNFKIL QSKLVTAESA SELSERRELI YYCIAYHQRI IAMTEQLNII YQPIVFVQFS LNALQICFLA YQIGSGVVD</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2</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LDVADISLSK IYCNMQTKTR PSDNFCKLLK IIRLSSSLVG IDVIDENFKF NYVVGFVLVA IAWNFTISIY TIWKDVKTDW TVLLDVFSPI SCATQGVVKI </w:t>
      </w:r>
      <w:r w:rsidRPr="00081B31">
        <w:rPr>
          <w:rFonts w:ascii="Times New Roman" w:hAnsi="Times New Roman" w:cs="Times New Roman"/>
          <w:color w:val="000000"/>
          <w:kern w:val="0"/>
          <w:sz w:val="24"/>
          <w:szCs w:val="24"/>
        </w:rPr>
        <w:lastRenderedPageBreak/>
        <w:t>ISILLYPKLY RELAMDLVNI YK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33</w:t>
      </w:r>
    </w:p>
    <w:p w:rsidR="00F13483" w:rsidRPr="0003109B" w:rsidRDefault="00F13483" w:rsidP="00F13483">
      <w:pPr>
        <w:rPr>
          <w:rFonts w:ascii="Times New Roman" w:hAnsi="Times New Roman" w:cs="Times New Roman"/>
          <w:sz w:val="24"/>
          <w:szCs w:val="24"/>
        </w:rPr>
      </w:pPr>
      <w:r>
        <w:rPr>
          <w:rFonts w:ascii="Times New Roman" w:hAnsi="Times New Roman" w:cs="Times New Roman"/>
          <w:sz w:val="24"/>
          <w:szCs w:val="24"/>
        </w:rPr>
        <w:t>HYDHISRSLEGYQTKFAEIHGKNGLTQQARAAMELKAVKDDIKFISSIVAYHTELLSLSDLLNKLYGLPLFVNFFTSSAIICFVSFQMSI</w:t>
      </w:r>
      <w:r w:rsidRPr="00F570C5">
        <w:rPr>
          <w:rFonts w:ascii="Times New Roman" w:hAnsi="Times New Roman" w:cs="Times New Roman"/>
          <w:sz w:val="24"/>
          <w:szCs w:val="24"/>
        </w:rPr>
        <w:t>TREFDLLVKL GLFLFFSLLQ VYLICYFGQL LID</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HNENETTMLN EFKECIAYHA KIIDLCDDLE DLISIDGFFH LALFGLMLCM LLFFLSMMHY LQHIITALGF IVFDIYLLGV SYYYANKLAIESVEVTNAVY GTPWYRGNME M</w:t>
      </w:r>
      <w:r>
        <w:rPr>
          <w:rFonts w:ascii="Times New Roman" w:hAnsi="Times New Roman" w:cs="Times New Roman"/>
          <w:color w:val="000000"/>
          <w:kern w:val="0"/>
          <w:sz w:val="24"/>
          <w:szCs w:val="24"/>
        </w:rPr>
        <w:t>RKCVNIMMS RCQKPLQITA GGLYLMTMEN</w:t>
      </w:r>
      <w:r w:rsidRPr="00081B31">
        <w:rPr>
          <w:rFonts w:ascii="Times New Roman" w:hAnsi="Times New Roman" w:cs="Times New Roman"/>
          <w:color w:val="000000"/>
          <w:kern w:val="0"/>
          <w:sz w:val="24"/>
          <w:szCs w:val="24"/>
        </w:rPr>
        <w:t>FQAILRLSYS YFSLLRGFNQ Q</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RVEKLGYDDQ KSADENYQEL SECIVIHQKI LKIVKIVESV VSITVFTQFL VAAAILGVTM INIFIFADLT TKIASVTYFF CVLLQTSPTC YHASYLLADC DELRIAIFQC NWIAQ</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6</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AEERAAYQLV PYFRTINISN KYLSIWHLSI TSIFVVHPLI ASIHGYISRE DKNESFDFTL PFMMTYFYDI NQPLAYAVSY FLQC</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7</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RFVKLYFGA CTSTGLYFTI NPLVSMIWAK FQAKPIPLEL PMPMRFPFDF ESTPGYEFAY IYTVFITIVV VMHATSVDGL FVSFTTNLRG HFQALQYFIE TNTFDKSEAL LQRELGIYVQ YHVRLLGLAQ SVQRIFKPII FGQFLMTSLQ VCVIIYQLVM NMGVIMEMVV YCTFLSSILL QLLIYCYGAE FLKTESSAVS TAIQMSQWYN LPPRHRHVLR LMMLRSQREI IISAGFYEAS LANFMSILKA AMSYITFIQS IE</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3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RLGTNSDFND EQNFRELVAC ITSHQLILQV ADIVGSILSL TVFLQLAFAA AILCVCMLNI FIFADTMHKV TTIVCYLVVL MQTVPSCYQA SMLEADCAKL PDAIFHCNWM DMDKRFRKLI IYFLHHTQTE ITFTGVKLFR INLSTNLSIA KFSFTLYTFM NKMGFGKNVK ECL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39</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LQTSMA GKKCSTNSPP SMSRIAAARF LVATLKAIGL WEWRMDSSRL GNTRLPCRLK LQRIYGLILH IPFTFIYITL MTMAVLCSQN LEEISTVLHF LLTEFSLVVK ISHIWQYSGA AWRYMAELAN EPIYALRHQS</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RRSVQTRLA TVLRQIFSFV SLANLTWVLI IETLFVVVNF VENADFLEAA RNFTFMGFVI VAIIKYLSNL KQRSRLSVLM QKLYEIYPKQ</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lastRenderedPageBreak/>
        <w:t>&gt;BminOR4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ANMAAISATL LSKERRLLYP AWLPFRWEAS TFNYCAAVIY QIAGVTIQIV QNLANDIYPP MSLCI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2</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YIYYAVYFVS MAIELLPSCF YGSMLIYEFQ QLPSAIFKCS WLGQSREFYQ NQRIFVQVSL KKIVPL</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43</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VGVSLQITQN LAHDTFAPVS LCVMSGQVRL LAMRVSKVGY DESKTLAEHE EELNECIEDH KKLLRIFDLL QDVFWYTQLV QFSSVGLN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w:t>
      </w:r>
      <w:r>
        <w:rPr>
          <w:rFonts w:ascii="Times New Roman" w:hAnsi="Times New Roman" w:cs="Times New Roman"/>
          <w:color w:val="000000"/>
          <w:kern w:val="0"/>
          <w:sz w:val="24"/>
          <w:szCs w:val="24"/>
        </w:rPr>
        <w:t>SCEQIISLSMLTQIMLSFLIICFIIYNLQ</w:t>
      </w:r>
      <w:r w:rsidRPr="00081B31">
        <w:rPr>
          <w:rFonts w:ascii="Times New Roman" w:hAnsi="Times New Roman" w:cs="Times New Roman"/>
          <w:color w:val="000000"/>
          <w:kern w:val="0"/>
          <w:sz w:val="24"/>
          <w:szCs w:val="24"/>
        </w:rPr>
        <w:t>SVHFS</w:t>
      </w:r>
      <w:r>
        <w:rPr>
          <w:rFonts w:ascii="Times New Roman" w:hAnsi="Times New Roman" w:cs="Times New Roman"/>
          <w:color w:val="000000"/>
          <w:kern w:val="0"/>
          <w:sz w:val="24"/>
          <w:szCs w:val="24"/>
        </w:rPr>
        <w:t>ENPVHCLAMLQYVLI</w:t>
      </w:r>
      <w:r w:rsidRPr="00081B31">
        <w:rPr>
          <w:rFonts w:ascii="Times New Roman" w:hAnsi="Times New Roman" w:cs="Times New Roman"/>
          <w:color w:val="000000"/>
          <w:kern w:val="0"/>
          <w:sz w:val="24"/>
          <w:szCs w:val="24"/>
        </w:rPr>
        <w:t>VSLQMFLPCY YANELTVES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SLYNKIWLLK TIEVTFAMCM CAFHLVKSSN DTQFLQVLCL GQYTVLGLLE IFMICYAGEI IYVNSQRCDE ALLRSSWYPH LREVRADFLL FLIHAQRSFE LTAGKFNPLR LDKFRGIITT SFSFFTLLQN LDERN</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6</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FIATTTM ALQQERNGAA KVCAIDDLCA ILHPAQRYLG LNYLNFRRVN GRFAIPRSKL LNIALFLAVV DCT</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7</w:t>
      </w: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ALRRPKRIGG VDADEPEIID QMSDIFRMHM NVKRLTTQCE KLVSIPVLSQ IVLSAFILCF SGYRLQHNIA DIGIVISTIQ FTSVMIL</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RNMRKLTDL LYGRGAAKFE SNESFQLIFQ CWSLFGIKPL KQYRSGRLLH MCFCWFCLIL CPFSFY</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49</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KMFASSCFLA VIFRIILPII YNERTLPLTC WYPVDYKAPI IFEIAYLFQI LAQLQLSAAF SVSSAYFVAL CFLLSGQFDV LNC</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5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AITSELTLLI MGFAYEWRLM YPAYFPFDPY ATKAGYVTAH VFQIIGLMVQ LAENLVSDTY GGMCLTLLAG HA</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5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RPNRFAAIAS INIFLFKLAL VMSKILRVSR AKIYKSRDAV SYLFNIFTFL GTNPLEHRSR RYYFLYYFYS FTLNFISLLY CPLSFHIGYI KLTHVLTNSQ   </w:t>
      </w:r>
      <w:r w:rsidRPr="00081B31">
        <w:rPr>
          <w:rFonts w:ascii="Times New Roman" w:hAnsi="Times New Roman" w:cs="Times New Roman"/>
          <w:color w:val="000000"/>
          <w:kern w:val="0"/>
          <w:sz w:val="24"/>
          <w:szCs w:val="24"/>
        </w:rPr>
        <w:lastRenderedPageBreak/>
        <w:t>LLTAIQNAIQ VSGIPIKVVA ITWYMKRLQH AVEILDELDV NYTQREDLAK IRECVRRCRK VILLFCLPYY SFGISTIALG VLQNQAPLTV WVPFLDGKRA AWEYWTIVLW DTLVMFILLC HQLGNDTYPP IFIKVISTHM QLLVTRVNRL GRPGALTADK HYEELLACIR SHVHIVSIAK IVAPVISVTL FTQFATTATT LLNWFGDMEY PENIISLAFF CCQLVQILPC CLSASQLIAD CERLPDAIFH CNWMDQDRRF RRAILFFLQR TQTPIRFSCL KLFDANLETS VAIGKFAFSL YTLIHEAEDG GKTDN</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OR52</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KIRRQHLPTK YSTFTYIITL VTYVYVPISG LVKNERLLPF PIKFGFDYTV PWPRYVVFLA MSIWTGFAVV GPLIGEANML AMQILHLNGR </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OR53</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LYMLTVNTEP DILDSVPKPF PYKMLFPYDA NHGWRYALTY LFTAYAGICV VTTLFAEDSL FGFFAAYTCG QFRILHTQID NIIPDSYAAT RAGRGTEAVY QRECVRRLDR IAEKHCVLFN FVSRMENFFS PILLVNFLLS SVLICMVGFQ LVTGKNMFIG DYVKFLVYIL SSLSQLFVLC W</w:t>
      </w:r>
      <w:r>
        <w:rPr>
          <w:rFonts w:ascii="Times New Roman" w:hAnsi="Times New Roman" w:cs="Times New Roman"/>
          <w:color w:val="000000"/>
          <w:kern w:val="0"/>
          <w:sz w:val="24"/>
          <w:szCs w:val="24"/>
        </w:rPr>
        <w:t>NGDNIIQNS LEMANHLYAC DWECGVKLAA</w:t>
      </w:r>
      <w:r w:rsidRPr="00081B31">
        <w:rPr>
          <w:rFonts w:ascii="Times New Roman" w:hAnsi="Times New Roman" w:cs="Times New Roman"/>
          <w:color w:val="000000"/>
          <w:kern w:val="0"/>
          <w:sz w:val="24"/>
          <w:szCs w:val="24"/>
        </w:rPr>
        <w:t>A</w:t>
      </w:r>
      <w:r>
        <w:rPr>
          <w:rFonts w:ascii="Times New Roman" w:hAnsi="Times New Roman" w:cs="Times New Roman"/>
          <w:color w:val="000000"/>
          <w:kern w:val="0"/>
          <w:sz w:val="24"/>
          <w:szCs w:val="24"/>
        </w:rPr>
        <w:t>NANINNMHPDEQMKNLAPIVYYSTNTVFRKKLQFMIMRS</w:t>
      </w:r>
      <w:r w:rsidRPr="00081B31">
        <w:rPr>
          <w:rFonts w:ascii="Times New Roman" w:hAnsi="Times New Roman" w:cs="Times New Roman"/>
          <w:color w:val="000000"/>
          <w:kern w:val="0"/>
          <w:sz w:val="24"/>
          <w:szCs w:val="24"/>
        </w:rPr>
        <w:t>HRQTCITAMK FSILSLNSFS GVCT</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KKK</w:t>
      </w:r>
      <w:r w:rsidRPr="00081B31">
        <w:rPr>
          <w:rFonts w:ascii="Times New Roman" w:hAnsi="Times New Roman" w:cs="Times New Roman"/>
          <w:color w:val="000000"/>
          <w:kern w:val="0"/>
          <w:sz w:val="24"/>
          <w:szCs w:val="24"/>
        </w:rPr>
        <w:t>INTFVESSAH F</w:t>
      </w:r>
      <w:r>
        <w:rPr>
          <w:rFonts w:ascii="Times New Roman" w:hAnsi="Times New Roman" w:cs="Times New Roman"/>
          <w:color w:val="000000"/>
          <w:kern w:val="0"/>
          <w:sz w:val="24"/>
          <w:szCs w:val="24"/>
        </w:rPr>
        <w:t>AMTGFDLIL SAALCLTCAN LTDIRLPEGL</w:t>
      </w:r>
      <w:r w:rsidRPr="00081B31">
        <w:rPr>
          <w:rFonts w:ascii="Times New Roman" w:hAnsi="Times New Roman" w:cs="Times New Roman"/>
          <w:color w:val="000000"/>
          <w:kern w:val="0"/>
          <w:sz w:val="24"/>
          <w:szCs w:val="24"/>
        </w:rPr>
        <w:t>IELDENNTVV TISPDLAVDE PSLDDAPLET VKTIIAKKEK MDKLREWIKG RKLVIATLED YPLSYTVMEN DTRVGKGVAF ELIDFLQEQM QFTYEVVVPE DNIIGSREDY EKSLIKMLNN SEADLAAAFI PTLSEQHSFV FYSTTTLDEG EWIMVMQRPR ESATGSGLMA PFDFWVWILI FISLLAVGPI IYMLIILRNR LTGDKEQKPY SLGHCAWFVY GALMKQGSTL SPIADSTRLL FATWWIFITI LTSFYTANLT AFLTLSKFTL PYNTVSDILY KNKHFVSARG GGVEYAIRNT NESLSMLTNM IRNNHAVFSS SSNDTFNLQN FVEKDGYVFV RDRPAINHVL YADYRYRKTI SMNDEKLHCP FAMAKEPFLK KNRSFAYPLG SNLSELFDPK LLNLVESGII KYLSTKDLPN AEICPQNLAG TERQLRNTDL MMTYYIMFAG FVTAMVVFFT ELIFRYLNQR NEGSKWARHG VGRTTNGLSV RAPRWLRQLE TDSDKQRLTA SPSGSTITPP PPYQSIFSSN HRHHQQDEAG HLSKESSLHR WRRAGQFGAG GSNFGTLAAG A</w:t>
      </w:r>
      <w:r>
        <w:rPr>
          <w:rFonts w:ascii="Times New Roman" w:hAnsi="Times New Roman" w:cs="Times New Roman"/>
          <w:color w:val="000000"/>
          <w:kern w:val="0"/>
          <w:sz w:val="24"/>
          <w:szCs w:val="24"/>
        </w:rPr>
        <w:t>GSGAGVLLG NGQLHDGSGAGGVRRLINGR</w:t>
      </w:r>
      <w:r w:rsidRPr="00081B31">
        <w:rPr>
          <w:rFonts w:ascii="Times New Roman" w:hAnsi="Times New Roman" w:cs="Times New Roman"/>
          <w:color w:val="000000"/>
          <w:kern w:val="0"/>
          <w:sz w:val="24"/>
          <w:szCs w:val="24"/>
        </w:rPr>
        <w:t>DYMVFRNPNG QSQLVPVRAP SAALFQYTYT 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IR2</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IDQDKVKYGT LAGGSTSVFF SESNETEYKR AWNQMISFKP SAFTSSNKEG VDRVRKGNGS YAFLMETTTL SYNIERDCQL KQVGSQFSEK HYALAVPLGA EYRSNLSVSL LQLSEKGELY NLKHRWWTPT VKPECPSEDE ADGDELSIIE LSGVFLVLGA GVVVSFIIGC CEFLWNVQTV AVNEKTTPWQ AFKAELCFVL KFWITKKPAI ISESTKSSIS SNSSSKRSFD RSHSRSHSRV SGRSRRTKSK </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3</w:t>
      </w:r>
    </w:p>
    <w:p w:rsidR="00F13483" w:rsidRPr="00F570C5" w:rsidRDefault="00F13483" w:rsidP="00F13483">
      <w:pPr>
        <w:pStyle w:val="Default"/>
      </w:pPr>
      <w:r w:rsidRPr="00F570C5">
        <w:lastRenderedPageBreak/>
        <w:t>SVKMQSA VSPRWCWRYL RLSCCLAVLG ALLQHTLALP DVIKIGGLFH PTDDTQELAF RQAVEHINSD RLILPRSKLV AQIERISPFD SFHAGKRVCG LLNIGVAAIF GPQSSNTASH VQSICDNMEI PHLENRWDYR LRRESCLVNL YPHPNTLAKA YVDIVKQWEW KTFTIIYENN DGIVRLQELI KAHDNSPYPI TVRQLSLSGD YRPLLKQIKN SAEAHIVLDC SSDKIYEVLK QAQQIGMMSD YHSYLITSLD LHTINLDEFR YGGTNITGFR LINEKVVSDV VRQWSFDDKG LQRSANLSTV RAETALMYDA VHLFAKALHD LDTSQQIDIH PISCDGQNTW QHGFSLINYM KIVEMKGLTN VIKFDHQGFR TDFVLDIIEL GPMGIRKIGT WNSTLPDGIN FTRTYSQKQR EIEANLKNKT LTVTTLLSNP YCMRKESAVP LTGNDQFEGY VVDLIHEISK ALGFHYKIQL VPDGSYGSFN KQTLEWNGMI RELLEQRADL AVADLTITFE REQAVDFTMP FMNLGVSVLY RKPVKQPPNL FSFLSPLSLD VWIYMATAYL GVSVLLFILA RFTPYEWPAY SDAHGEKIES QFTLMNCMWF AIGSLMQQGCDFLPKALSTR MVAGIWWFFT LIMISSYTAN LAAFLTVERM DSPIESAEDL AKQTRIKYGA LKGGSTAAFF RESKISTYQR MWSFMESARP SVFTSTNAEG VERVAKGKGS YAFLMESTSI EYVTERNCEL TQVGGMLDTK GYGIAAPPNS PYRTAINGVI LKLQEEGKLH ILKTKWWKEK RGGGSCRVET SKSSSAANEL GLANVGGVFV VLMGGMGVAC VIAVCEFVWK SRKVAVEERL SAILHE</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4</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AIDKANEESG GALELHGIAV AIEPGNAFET SKKLCKMLRQ NLVAVFGPTT DLAAKHAMSI CDAKELPFID TRWDFA</w:t>
      </w:r>
      <w:r>
        <w:rPr>
          <w:rFonts w:ascii="Times New Roman" w:hAnsi="Times New Roman" w:cs="Times New Roman"/>
          <w:color w:val="000000"/>
          <w:kern w:val="0"/>
          <w:sz w:val="24"/>
          <w:szCs w:val="24"/>
        </w:rPr>
        <w:t>VQMP TVNLYPHASQ</w:t>
      </w:r>
      <w:r w:rsidRPr="00081B31">
        <w:rPr>
          <w:rFonts w:ascii="Times New Roman" w:hAnsi="Times New Roman" w:cs="Times New Roman"/>
          <w:color w:val="000000"/>
          <w:kern w:val="0"/>
          <w:sz w:val="24"/>
          <w:szCs w:val="24"/>
        </w:rPr>
        <w:t>LAVALKDLVV ALEWTDTFTI IYETGEFLPT VNQLLEMYGT MGPTITVRRY ELDLNGDYRN VLRRIKNSGD YSFVVVGSMA TLPEFFKQAQ QVGLMTDDYR Y</w:t>
      </w:r>
      <w:r>
        <w:rPr>
          <w:rFonts w:ascii="Times New Roman" w:hAnsi="Times New Roman" w:cs="Times New Roman"/>
          <w:color w:val="000000"/>
          <w:kern w:val="0"/>
          <w:sz w:val="24"/>
          <w:szCs w:val="24"/>
        </w:rPr>
        <w:t>IVGNLDFQT MDLEPFQHGDTNITGIRLVS</w:t>
      </w:r>
      <w:r w:rsidRPr="00081B31">
        <w:rPr>
          <w:rFonts w:ascii="Times New Roman" w:hAnsi="Times New Roman" w:cs="Times New Roman"/>
          <w:color w:val="000000"/>
          <w:kern w:val="0"/>
          <w:sz w:val="24"/>
          <w:szCs w:val="24"/>
        </w:rPr>
        <w:t>P</w:t>
      </w:r>
      <w:r>
        <w:rPr>
          <w:rFonts w:ascii="Times New Roman" w:hAnsi="Times New Roman" w:cs="Times New Roman"/>
          <w:color w:val="000000"/>
          <w:kern w:val="0"/>
          <w:sz w:val="24"/>
          <w:szCs w:val="24"/>
        </w:rPr>
        <w:t>DEKLVQDLAKTLYETEEPFQNVSCPLTTS</w:t>
      </w:r>
      <w:r w:rsidRPr="00081B31">
        <w:rPr>
          <w:rFonts w:ascii="Times New Roman" w:hAnsi="Times New Roman" w:cs="Times New Roman"/>
          <w:color w:val="000000"/>
          <w:kern w:val="0"/>
          <w:sz w:val="24"/>
          <w:szCs w:val="24"/>
        </w:rPr>
        <w:t>MALVYDGVQL LAETFKHVMF RAVPLNCNDA SSWDKGYTLV NYMKSLSLTG LTGEVKFDYE GLRTDFVLDV IELTMSGMQK IGEWKTEGGF FANRPPPKIV EVDQRSLVNK SFVVITAISE PYGMLKETPA KLEGNDQFEG FGIELIEELG KKLGFTYTFR LQVDNKYGSF NPKTGKYDGM MLEIIEGRAD MGITDLTMTS IREEGVDFTI PFMNLGIAIL FRKPMKEPPK LFSFMSPFSG TVWMWLGIAY MSVSLTLFIL GRISPTEWDN PYPCIEEPTE LENQFSFPNC LWFSIGALLQ QGSELAPKAY STRTVASIWW FFTLILVSSY TANLAAFLTI ESLSSPIENA EDLANNKGGV K</w:t>
      </w:r>
      <w:r>
        <w:rPr>
          <w:rFonts w:ascii="Times New Roman" w:hAnsi="Times New Roman" w:cs="Times New Roman"/>
          <w:color w:val="000000"/>
          <w:kern w:val="0"/>
          <w:sz w:val="24"/>
          <w:szCs w:val="24"/>
        </w:rPr>
        <w:t>YGAKVGGSTFTFFQDAKYPTYQKMYEFMR</w:t>
      </w:r>
      <w:r w:rsidRPr="00081B31">
        <w:rPr>
          <w:rFonts w:ascii="Times New Roman" w:hAnsi="Times New Roman" w:cs="Times New Roman"/>
          <w:color w:val="000000"/>
          <w:kern w:val="0"/>
          <w:sz w:val="24"/>
          <w:szCs w:val="24"/>
        </w:rPr>
        <w:t>DHPEYMTSTN AEGVDRVENE NYAFLMESTT IEYITERRCS L</w:t>
      </w:r>
      <w:r>
        <w:rPr>
          <w:rFonts w:ascii="Times New Roman" w:hAnsi="Times New Roman" w:cs="Times New Roman"/>
          <w:color w:val="000000"/>
          <w:kern w:val="0"/>
          <w:sz w:val="24"/>
          <w:szCs w:val="24"/>
        </w:rPr>
        <w:t>TQVGSLLDE KGYGIAMRKN WPYRDMLSQA</w:t>
      </w:r>
      <w:r w:rsidRPr="00081B31">
        <w:rPr>
          <w:rFonts w:ascii="Times New Roman" w:hAnsi="Times New Roman" w:cs="Times New Roman"/>
          <w:color w:val="000000"/>
          <w:kern w:val="0"/>
          <w:sz w:val="24"/>
          <w:szCs w:val="24"/>
        </w:rPr>
        <w:t>V</w:t>
      </w:r>
      <w:r>
        <w:rPr>
          <w:rFonts w:ascii="Times New Roman" w:hAnsi="Times New Roman" w:cs="Times New Roman"/>
          <w:color w:val="000000"/>
          <w:kern w:val="0"/>
          <w:sz w:val="24"/>
          <w:szCs w:val="24"/>
        </w:rPr>
        <w:t>LELQEQGVLTKMKTKWWKEKRGGGACSQE</w:t>
      </w:r>
      <w:r w:rsidRPr="00081B31">
        <w:rPr>
          <w:rFonts w:ascii="Times New Roman" w:hAnsi="Times New Roman" w:cs="Times New Roman"/>
          <w:color w:val="000000"/>
          <w:kern w:val="0"/>
          <w:sz w:val="24"/>
          <w:szCs w:val="24"/>
        </w:rPr>
        <w:t>GENDGAEELG IANLGGVFFV LCVGSVFASV WGLL</w:t>
      </w:r>
      <w:r>
        <w:rPr>
          <w:rFonts w:ascii="Times New Roman" w:hAnsi="Times New Roman" w:cs="Times New Roman"/>
          <w:color w:val="000000"/>
          <w:kern w:val="0"/>
          <w:sz w:val="24"/>
          <w:szCs w:val="24"/>
        </w:rPr>
        <w:t>EWLRHV</w:t>
      </w:r>
      <w:r w:rsidRPr="00081B31">
        <w:rPr>
          <w:rFonts w:ascii="Times New Roman" w:hAnsi="Times New Roman" w:cs="Times New Roman"/>
          <w:color w:val="000000"/>
          <w:kern w:val="0"/>
          <w:sz w:val="24"/>
          <w:szCs w:val="24"/>
        </w:rPr>
        <w:t>YGTARRNKVS FKTELIEEFR FVMQCSGNTR PVKYPKNSSR SRSRSSRSRS HSRSSSKSST LSVDSLPMDE SKLHHISEHT KHA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 xml:space="preserve">A LLPDKPTKTS MFFFINDADN EPAAKAVTVV STYLKKNPSY GISIQIDQVE ANKTDAKTLL ESICSKYAES IDRKQPPHVV FDTTKSGISS ETVKSFTQAL GLPTISASYG QEGDLRQWRD MDESKQKYLL QVMPPADLIP EVVRSIVRKM NITNAAILYD DTFVMDHKYK SLLQNIQTRH VITGIAKEGK REREEQIEKL </w:t>
      </w:r>
      <w:r w:rsidRPr="00081B31">
        <w:rPr>
          <w:rFonts w:ascii="Times New Roman" w:hAnsi="Times New Roman" w:cs="Times New Roman"/>
          <w:color w:val="000000"/>
          <w:kern w:val="0"/>
          <w:sz w:val="24"/>
          <w:szCs w:val="24"/>
        </w:rPr>
        <w:lastRenderedPageBreak/>
        <w:t>RNLDINNFFI LGNLMSIRMV LESVKPTYFE RNFAWHAITQ SEGEVSSQRD NATIMFLKPM SYAQNRDRFG RLKTTFNLNE EPQIMSAFYF DLALRTFLAI KDMLQSGAWP KNMEYIGCDE FQGGNTPERN IDLRTAFTMI QEPTSYGVFE LVTQPGKSFN GYSYMKFEMD INVLQIRGGN SVNTKSIGTW TAGLDSPLVV KDEDVMKNLT ADTVYRIFTV VQAPFIIKDE KAPKGYKGYC IDLINEIADI VHFDYTIQEV EDGKFGNMDE KGEWNGIVKK LMDKQADIGL GSMHVMAERE IVIDFTVPYY DLVGITIMMQ RPQVPSSLFK FLTVLETNVW LCILAAYFFT SFLMWIFDRW SPYSYQNNRE KYKDDDEKRE FNLKECLWFC MTSLTPQGGG EAPKNLSGRL VAATWWLFGF IIIASYTANL AAFLTVSRLD TPVESLDDLA KQYKILYAPL NGSSAMTYFQ RMANIEQRFY EIWKDLSLND SLTPLERSKL A</w:t>
      </w:r>
      <w:r>
        <w:rPr>
          <w:rFonts w:ascii="Times New Roman" w:hAnsi="Times New Roman" w:cs="Times New Roman"/>
          <w:color w:val="000000"/>
          <w:kern w:val="0"/>
          <w:sz w:val="24"/>
          <w:szCs w:val="24"/>
        </w:rPr>
        <w:t>VWDYPVSDK YTKMWQAMQE AQLPATLEEA</w:t>
      </w:r>
      <w:r w:rsidRPr="00081B31">
        <w:rPr>
          <w:rFonts w:ascii="Times New Roman" w:hAnsi="Times New Roman" w:cs="Times New Roman"/>
          <w:color w:val="000000"/>
          <w:kern w:val="0"/>
          <w:sz w:val="24"/>
          <w:szCs w:val="24"/>
        </w:rPr>
        <w:t>VERVRNSTSA TGFAFLGDAT DIRYLVMTNC DLQIVGEEFS RKPYAIAVQQ GSHLKDQFNN AILTLLNKRQ LEKFKEKWWK NDETQAKCDK PEDQSDGISI HNIGGVFIVI FVGIGMACIT LVFEYWWYKY RKNPRIVDVI EANSGGKDGK TIDSVILGQA GKEYDKGGNT VLRPRFHQYP TTFKPRF</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6</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LM SNLAVFYGMSV</w:t>
      </w:r>
      <w:r>
        <w:rPr>
          <w:rFonts w:ascii="Times New Roman" w:hAnsi="Times New Roman" w:cs="Times New Roman"/>
          <w:color w:val="000000"/>
          <w:kern w:val="0"/>
          <w:sz w:val="24"/>
          <w:szCs w:val="24"/>
        </w:rPr>
        <w:t>VYLFFCGIH LGAIAQKHIQHSDNPSTYNI</w:t>
      </w:r>
      <w:r w:rsidRPr="00081B31">
        <w:rPr>
          <w:rFonts w:ascii="Times New Roman" w:hAnsi="Times New Roman" w:cs="Times New Roman"/>
          <w:color w:val="000000"/>
          <w:kern w:val="0"/>
          <w:sz w:val="24"/>
          <w:szCs w:val="24"/>
        </w:rPr>
        <w:t>GGVLADAESE SHFRTIISHL NFDQQYVPRK VTYYDKTIRM DKNPIKTVFN VCDKLIEKRV YAVVVSHEQT SGDLSPAAVS YTSGFYQIPV IGISSRDAAF SDKNIHVSFL RTVPPYYHQA DVWLEIMFHF GYTKVIIIHS SDTDGRAILG RFQTTSQTNY DDIDVRATVE MIVEFEPKLD SFTEHLIDMK TAQSRVYLLY ASTDDAHVIF RDAAINNMTE GGHAWIVTEQ ALHANNTPVG VLGLVLEHAN SDKEHIRDSV YVLASAIKEM MSNETITEAP KDCGDSGVNW ESGKRLFQYL KTRNITGDTG QVAFDDNGDR IYAGYDVINI HEKQKKHVVG KFYYDPEKAK MRLRINDSDI LWPGKQKKKP EGIMIPTHLK ILTIEEKPFV YLRRLTDDEV SCDEDEIPCP LFNATDGSEN ENCCRGYCID LLNALSHRIN FTFDLALSPD GQFGHYTLKN VSSTSSGTIT SRKEWSGLIG ELVNERADMA MPLTINPERA EFIEFSKPFK YQGITILEKK PSRSSTLVSF LQPFSNTLWI LVVVSVHVVA LVLYLLDRFS PFGRFKLSHT DSNEEKPLNL SSAIWFAWGV LLNSGIGEGT PRSFSARVLG MFWAGFAMII VASYTANLAA FLVLERPKTK LSGINDARLR NTMENLTCAT VKGSSVDMYF R</w:t>
      </w:r>
      <w:r>
        <w:rPr>
          <w:rFonts w:ascii="Times New Roman" w:hAnsi="Times New Roman" w:cs="Times New Roman"/>
          <w:color w:val="000000"/>
          <w:kern w:val="0"/>
          <w:sz w:val="24"/>
          <w:szCs w:val="24"/>
        </w:rPr>
        <w:t>RQVELSNMYRTMEANNYDTAEQAIHDVKK</w:t>
      </w:r>
      <w:r w:rsidRPr="00081B31">
        <w:rPr>
          <w:rFonts w:ascii="Times New Roman" w:hAnsi="Times New Roman" w:cs="Times New Roman"/>
          <w:color w:val="000000"/>
          <w:kern w:val="0"/>
          <w:sz w:val="24"/>
          <w:szCs w:val="24"/>
        </w:rPr>
        <w:t>GKLMAFIWDS SRLEYEASKD CELVTAGELF GRSGYGIGLQ KGSPWTDAVT LAILEFHESG FMEALDKHWI F</w:t>
      </w:r>
      <w:r>
        <w:rPr>
          <w:rFonts w:ascii="Times New Roman" w:hAnsi="Times New Roman" w:cs="Times New Roman"/>
          <w:color w:val="000000"/>
          <w:kern w:val="0"/>
          <w:sz w:val="24"/>
          <w:szCs w:val="24"/>
        </w:rPr>
        <w:t>HGNAQQCEL FEKTPNTLGL QNMAGVFILV</w:t>
      </w:r>
      <w:r w:rsidRPr="00081B31">
        <w:rPr>
          <w:rFonts w:ascii="Times New Roman" w:hAnsi="Times New Roman" w:cs="Times New Roman"/>
          <w:color w:val="000000"/>
          <w:kern w:val="0"/>
          <w:sz w:val="24"/>
          <w:szCs w:val="24"/>
        </w:rPr>
        <w:t>AAGVAGGVGL IIVEVIYKKH QVKKQKRLDI ARHAADKWRG TIEKRKTLRA SLAMQRQYNV GLNAIPGTIS FAVDKRRYPR MGPRAPEQAW KSDADVLRNR RYLDDATKGG HSPAVHIPIL GKMRPPTNML PPRYSPAYTS NVSHLVV</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sz w:val="24"/>
          <w:szCs w:val="24"/>
        </w:rPr>
      </w:pPr>
      <w:r w:rsidRPr="00F570C5">
        <w:rPr>
          <w:rFonts w:ascii="Times New Roman" w:hAnsi="Times New Roman" w:cs="Times New Roman"/>
          <w:color w:val="000000"/>
          <w:kern w:val="0"/>
          <w:sz w:val="24"/>
          <w:szCs w:val="24"/>
        </w:rPr>
        <w:t>&gt;BminIR7</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SLLATFLISF GSACSQGSDM VPGSMGGRMV FYTLYLLTFL MYNYYTSIVV SSLLGSPVKS DIKTMGQLAD SSLEVGLEPL PFTLTYLNNS LLPEVRRFKH KIDSVPNPKA IWMPLEKGIL RVRDQPGFVF GFEASTGFLL VKRYYKPYEI CDLNEILFRP EKSLYSAVHK N</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lastRenderedPageBreak/>
        <w:t>&gt;BminIR8</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WNIKKNMQPQNNWFLG</w:t>
      </w:r>
      <w:r w:rsidRPr="00081B31">
        <w:rPr>
          <w:rFonts w:ascii="Times New Roman" w:hAnsi="Times New Roman" w:cs="Times New Roman"/>
          <w:color w:val="000000"/>
          <w:kern w:val="0"/>
          <w:sz w:val="24"/>
          <w:szCs w:val="24"/>
        </w:rPr>
        <w:t>I</w:t>
      </w:r>
      <w:r>
        <w:rPr>
          <w:rFonts w:ascii="Times New Roman" w:hAnsi="Times New Roman" w:cs="Times New Roman"/>
          <w:color w:val="000000"/>
          <w:kern w:val="0"/>
          <w:sz w:val="24"/>
          <w:szCs w:val="24"/>
        </w:rPr>
        <w:t>IYIFTLYVKGFANINRIEGISIGIISDHN</w:t>
      </w:r>
      <w:r w:rsidRPr="00081B31">
        <w:rPr>
          <w:rFonts w:ascii="Times New Roman" w:hAnsi="Times New Roman" w:cs="Times New Roman"/>
          <w:color w:val="000000"/>
          <w:kern w:val="0"/>
          <w:sz w:val="24"/>
          <w:szCs w:val="24"/>
        </w:rPr>
        <w:t>TEQLRKTFDY AITVANSDLG IPLIGYNEEI KFGDSIEGYA KLCKFMQAGI GAIFGPS</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IR9</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QPIVQDLIS QLDYKENNDN RIVNGSCPIT LEMALTYDAV QVFAAITKKL IYRPQALNCS EESNQVQTDG STFKNYMRSI NIQERTITGP IYFDGNIRKG YMLDIVELQT SGLVKIGTWE ERSNLTIQRP PQLELWSEVD ANSLVNKTFR VLISVPNKPY ANLVESHKKL VGNNQYEGYS IDLIKELAAK LGFNYTFIDG GSNYGSFNKT TNKTTGMMKE INEGRADLAI TDLTITSERE EIIDFSIPFM NLGIAILYTQ PQKSPAKTFS FMDPFSVDVW IYLGFVYIGV SFCFFILGRL SPTEWDNPYP CIEEPEELEN QFTLNNSFWF TTGAFLQQGS EIAPKSLSTR TLASIWWFFT LIILSSYTAN LAAFLTIEKP IGLINNVNDL ADNTGGVEYG AKITGSTRSF FLTSEHEVYK KMNDFMAKNT HLLFETNLEG VNRVKSDSNY AFLMESTSIE YHIVRECKLM KVGEPLDEKG YGIAMIKNWP YRDKFNNALL ELQEQGVLAR L</w:t>
      </w:r>
      <w:r>
        <w:rPr>
          <w:rFonts w:ascii="Times New Roman" w:hAnsi="Times New Roman" w:cs="Times New Roman"/>
          <w:color w:val="000000"/>
          <w:kern w:val="0"/>
          <w:sz w:val="24"/>
          <w:szCs w:val="24"/>
        </w:rPr>
        <w:t>KNKWWNEVGAGVCKKKSDNSQVEPLDLNN</w:t>
      </w:r>
      <w:r w:rsidRPr="00081B31">
        <w:rPr>
          <w:rFonts w:ascii="Times New Roman" w:hAnsi="Times New Roman" w:cs="Times New Roman"/>
          <w:color w:val="000000"/>
          <w:kern w:val="0"/>
          <w:sz w:val="24"/>
          <w:szCs w:val="24"/>
        </w:rPr>
        <w:t>LGGVYLVLGI GSGLSLIYGL IMWCIHVTRK SNYFEVPFGA AFLEELRIAI DVANNERILK SAQSVYSRSR NSLVSIDSID TDSEIEDSSK ADGESQKTI</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0</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L NACKKMLNYW LIVAIICLSA KNAMALPHIN IGAIFYEDEL DLERTFIATV ESINSEKLNN FKMLPLIRRV SETDGSMILQ REACDLVDNG VLAIFGPSAK TDSDIVSLIC NATGIPHIQF DMCSEETDME SVNHQMTLNV FPAQQMLSKA YADIVQTYGW TKFTIVYDGD DPKAPTRLQD LLQLRDIHSD VVRLRVFKRN DDYRPLWKSI KGERRIVLDC GPEFLIDLLN TSIEFHLMGQ FNNLLLTNLE THSTNLEELR DNVTFAVNIT ATRLKLNGNS YYANAWQRAS MYDADPLSE</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IR11</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DILSFARSFY NASRISVWRS LRNKFLFAYR KDLQQDTTAY FDDSLFIDQP NVLIVEAECG NCSTFALKTN KFIGPLAEHP EQLYVLDRYN GVDGKFELGV DLYMDKVQNL QGREVTVGVF DYRPFTVIDY ERQPQIKDHS PENPRGMAHI DGTEVRMLLA LCEVVNCTVN TDTSEDDWGT SYANLTADGI FGLVTSRKSH YAVGALYFWP DDYRYLDMSL FIGRSGVTCL VPSPHRLTSW LLPLRPFQPT LWLGVFACLG VEALALFFTR HLAPSDTEPQ YGLMESFQFG YITTLKLFVS QGSDYVVNSH TVRMVLFACY MMDTIVTSVY GGGLSAILTL PTLEEASDSV ERLYRHGIPW TATSPDWVIS LKGADDDPMV EKLLQKYHVY TYEQLTEFAK TENMGFILER LAFGHFGNVD FLTDESFKRL KLMIDDIYFQ YCFAFVPRLW ALLPKLNDVI M</w:t>
      </w:r>
      <w:r>
        <w:rPr>
          <w:rFonts w:ascii="Times New Roman" w:hAnsi="Times New Roman" w:cs="Times New Roman"/>
          <w:color w:val="000000"/>
          <w:kern w:val="0"/>
          <w:sz w:val="24"/>
          <w:szCs w:val="24"/>
        </w:rPr>
        <w:t>RVHSTGLDI FWEWEVAATYMDGQQQEEIQ</w:t>
      </w:r>
      <w:r w:rsidRPr="00081B31">
        <w:rPr>
          <w:rFonts w:ascii="Times New Roman" w:hAnsi="Times New Roman" w:cs="Times New Roman"/>
          <w:color w:val="000000"/>
          <w:kern w:val="0"/>
          <w:sz w:val="24"/>
          <w:szCs w:val="24"/>
        </w:rPr>
        <w:t>ASMYMDFDVG PVKLDMGNFI GLVLPLIIGF VFSIFAFIGE LIYYKYTQKK AQAVINVN</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IR12</w:t>
      </w:r>
    </w:p>
    <w:p w:rsidR="00F13483" w:rsidRPr="00F570C5" w:rsidRDefault="00F13483" w:rsidP="00F13483">
      <w:pPr>
        <w:pStyle w:val="Default"/>
      </w:pPr>
      <w:r w:rsidRPr="00F570C5">
        <w:t xml:space="preserve">FAMPFASDVW IAILLLMIFT IGIFMVELIY SPHAHDIDIL DCVVFVWGAM CQQGFYANLL NRSARAIIFT TFVSTLFLYT SFSANIVALLQSPSEAIQTL SDLTQSPLEI GVQDTVYNKI YFNESTDPVT NHLYHKKIAP KGESIFMRPP </w:t>
      </w:r>
      <w:r w:rsidRPr="00F570C5">
        <w:lastRenderedPageBreak/>
        <w:t>VGMEKMRTGL FAYQVELQAG YQIISNTFSE PEKCGLKELE PFQLPMIAVP TRKNFPYKEL FRRQLRWQRE VGLMNREELK WFPQKPKCEG GMGGFVSIGI TECRYALGIF GFGLLL</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3</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THREWTFRNC GIMWLLQRLV IFASFGYVCA NELKIAFWID PVQAGIELDV ASAIKEIEAL QLETKIQYYV VVIKNVGKKK EQKNMEKLCE HLATDGVSVV IDFTYHIWHN GLDLLRTYQI PFLRVDRILA PYFKMFSQYV MQKSGHECIM IFQNARDTEE AIIQIVEGYP YRSLVMNAYG KQDFIKRLRK IRPMPSCYAI FADGTAMNSI FDRISKENIF ERPREWHFVY LDPRDRVFKF KKIVDNATKF TINPKTLCRT LRMKDTYCLS GFSFQRAIIL EILRGLIELK QSNLYWLQSF VMECNYTSPN ENGTAGFDIL EQFPLNDFLY FTTDVTFPDD EFDHVPRLTY SPTININLYT SEHDAVTELA IWQNDNLRKI NETISPPRRF FRIGTVEAIP WNYMKRNPRT GELVLDAYGN PIWQGFCIDS IQKLSERLNF GYMLVPPTSG EFGRRDVVND IWDGIVGDLV TGETDFAVTA LKMYAEREEV IDYIAPYFEQ TGISIVMRKP VRQTSLFKFM TVLRVEVWFS IIAALVGSAI MIWLLDKYSP YSYRNNRAAY QYPCREFTLR ESFWFALTSF TPQGGGEAPK AISGRIMVAA YWLFVVLMLA TFTANLAAFL TVERMQAPVQ SLEQLARQSR INYTVVEGSS THQYFINMKF AEDTLYRMWK ELTLNVTEDF QKYRIWDYPI KEQYGTILLA INGSEPVKNA KEGYRKVNEH ENADFAFIHD SSEIKYELTR NCNLTEVGEV FAEQPYAIAI QQGSHFADEL SYALLELQKD RFFEDLKAKY WNMSRIKACS VNEEQEGISL ESLGGVFIAT LFGLGLAMVT LVLEIIYYRR KYSAMNRFTE ITKVKPTSGT SIKQLLPKKK SKKRIGIWHT STPKRDNSPE HKTPPPAFDA VKFRGKKVPP SITLGGQEFK PRRAGLRQLS ESLDSAEYRK EGIPARRDDD LPPYTE</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4</w:t>
      </w:r>
    </w:p>
    <w:p w:rsidR="00F13483" w:rsidRPr="00F570C5" w:rsidRDefault="00F13483" w:rsidP="00F13483">
      <w:pPr>
        <w:pStyle w:val="Default"/>
      </w:pPr>
      <w:r w:rsidRPr="00F570C5">
        <w:t>AMRLHASL WLLWLPLCLA LLPQNAEAND FSSFLTANAS LAVVVDQEYM QRRGENILAN FQKILSDVIR ENIKNGGIEV KYYSWSQIRL KKDFLAAMTV TDCKSTWQFF DSTQQNSILL IAITDANCPR LPSNRAIMIP IVDDGQELSQ IILDIKVQRL LRWKTAAVLL DQTILHDNPTLVESVVHESA KNHITPFSLL LYQIDDTLRS QRKRIAIRQM LNAFQGRTQT SRQFIVLSKF YEDIVEIAAS MKLFDVFNQW VFFVMNEEQH NHDPMSVTQN LEEGANIAFA LNTTEPTCSS S</w:t>
      </w:r>
      <w:r>
        <w:t>INCTITELSLAFVRSISRMIVEEQSIYGE</w:t>
      </w:r>
      <w:r w:rsidRPr="00F570C5">
        <w:t>ISDEEWEAIR</w:t>
      </w:r>
      <w:r>
        <w:t>YTKQEKQDEI</w:t>
      </w:r>
      <w:r w:rsidRPr="00F570C5">
        <w:t>LAYMKEYLRE YSKCTSCSHW KIETALTWGK SDEHRRYQSN LELRDTRNKN FEFIDVGYWT PTLGFNTHEV MFPHITHFFR NITLDILTVH VSCG</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gt;BminIR15</w:t>
      </w:r>
    </w:p>
    <w:p w:rsidR="00F13483" w:rsidRPr="00081B31" w:rsidRDefault="00F13483" w:rsidP="00F13483">
      <w:pPr>
        <w:autoSpaceDE w:val="0"/>
        <w:autoSpaceDN w:val="0"/>
        <w:adjustRightInd w:val="0"/>
        <w:jc w:val="left"/>
        <w:rPr>
          <w:rFonts w:ascii="Times New Roman" w:hAnsi="Times New Roman" w:cs="Times New Roman"/>
          <w:color w:val="000000"/>
          <w:kern w:val="0"/>
          <w:sz w:val="24"/>
          <w:szCs w:val="24"/>
        </w:rPr>
      </w:pPr>
      <w:r w:rsidRPr="00081B31">
        <w:rPr>
          <w:rFonts w:ascii="Times New Roman" w:hAnsi="Times New Roman" w:cs="Times New Roman"/>
          <w:color w:val="000000"/>
          <w:kern w:val="0"/>
          <w:sz w:val="24"/>
          <w:szCs w:val="24"/>
        </w:rPr>
        <w:t>SYVTSTAWVH ENKQFFVEAF DETAQEIGRK MEIVDNIDSV TERIAKGEYA YFDNEYFLRY LRMKGAQRRE EQQFTEVV</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l6</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 xml:space="preserve">LKEDYENLRG MERYEGYAVD LIQKLANIMN FEYEFLIESR TGKKNPETGE WDGMIRRLID HQAQIAISDI TITQARRQVV DFTVPFMQLG ISILYYKRAP </w:t>
      </w:r>
      <w:r w:rsidRPr="00F570C5">
        <w:rPr>
          <w:rFonts w:ascii="Times New Roman" w:hAnsi="Times New Roman" w:cs="Times New Roman"/>
          <w:color w:val="000000"/>
          <w:kern w:val="0"/>
          <w:sz w:val="24"/>
          <w:szCs w:val="24"/>
        </w:rPr>
        <w:lastRenderedPageBreak/>
        <w:t>EAKNEFAFLE PFAEEVWYYL MLTQLIMTLL FVILARFSHH EWTKPNPADA DPDELENIWN NSNSFWLMIG SIMQQGCDIL PKGPPMRILS STWWFFTLMM VNAYVANLAA SLTNNMLPSE FDSLESLIEQ NKVKYGTLAG GSTSVFFSES NETEYKRAWN QMISFTPSAF TSSNKEGVDR VRKGNGSYAF LMETTSMSYN IERNCNLKQV GSQFSEKHYA LAVPLGAEYR SNLSVSLLQL SEKGELYNLK RRWWTPEEEI VCQIDVKADG DELSIIELSG VFVVLGAGVV VSFII</w:t>
      </w: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7</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NSYQEIFKMR FFLKRAFHIY FLMLVVIKAS SSLPPVIRVG AISSDMQDGP IDLAFKYAIH SINKDVSLLP ETKLTYDLQH VAANDSFHAY QKVCAQIESG IHAVFGPFNA ILGVHIHSIC DALDIPHMES RIHHNVANTE FSINLNPAKE YVNLAFEDII RYLNWTKTGI LYEKDFGVLQ LHKFGQMYDI ETYLRLVNPT TYVKILNELK DKEIHNLIID TNAANISILL KGILQLQMNE YKYHYLFTSF DIESFDLEDF KYNFVNITSF RLVDVGDVSV RNILKNMEAY NYDYNSKPTY YRKLRTIKTE SAVVYDSVHV FAIGLTSLEQ SLTLGVSNAS CASENPWDGG LSLINYINSV EWRGLTGPVQ FKEGQRVKFK LDLVKLREHS LVKVGEWTPQ TRLNITEPTL FFDGATMNVT LVVITILETP YVMMHYGKNY TGNERFFGFC VDILELIARH V</w:t>
      </w:r>
      <w:r>
        <w:rPr>
          <w:rFonts w:ascii="Times New Roman" w:hAnsi="Times New Roman" w:cs="Times New Roman"/>
          <w:color w:val="000000"/>
          <w:kern w:val="0"/>
          <w:sz w:val="24"/>
          <w:szCs w:val="24"/>
        </w:rPr>
        <w:t>GFDYILDLV PDRKYGAQDP FSGEWNGMVA</w:t>
      </w:r>
      <w:r w:rsidRPr="00F570C5">
        <w:rPr>
          <w:rFonts w:ascii="Times New Roman" w:hAnsi="Times New Roman" w:cs="Times New Roman"/>
          <w:color w:val="000000"/>
          <w:kern w:val="0"/>
          <w:sz w:val="24"/>
          <w:szCs w:val="24"/>
        </w:rPr>
        <w:t>QLMKYKADLA VGSMTITYAR ESVIDFTKPF MNLGISILFK VPSSPASRLF SFMNPLAYDV WLYALAAYFL VSFTIYIVAK LSPIEWRDKY PCDMKNPRIT NQFTLANSFW FTIGTLMQQG SDINPKSLST RIVSAIWWFF TLIIIASYTA NLAAFLTVER MITPIENAED LASQTEISYG TLESGSTMTF FRDSIIETYK KMWRNMENKK FIAFTSTYEE GIKRVNQGNY AFLMESTMLD YIVQRDCNLT QIGGLLDTKG YGIATPKGSP WRDKISLSIL ELQEKGNIQM LYDRWWKKAG HTCVRKSNKK QTKANALGLV NIGGVFVVLF VGIGVAASVA VFEFWYHYRT RNRESVNCEK QHKTVGSDMI EMALNAFDFA DKSDKENVEE IHTEHQHFSQ SHKQPWKHVT ACCCTKPAAQ RSLCGEMLDE FRYALRCMDS HRRPALKRRC PTCHLFKDIK EFIDVETRAS TNVRCSPLGS ASNDLKMHHT QGKSTTSSDY</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8</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VL KTSLSEIING LKPRQLAILA APQFHFTKRH APLPASAEIP DDSQLEGMQM DIDDFIYQLH KLNFKSVIYD KADLFFKFVE DSLQGSIESV NLIFSAPYEL SARIQERRLS HRLSLFIFYW GAKHPPKANE VRFEEPMRAV VITRPRKKAF RIYYNQAVPD GVSNLR</w:t>
      </w:r>
      <w:r>
        <w:rPr>
          <w:rFonts w:ascii="Times New Roman" w:hAnsi="Times New Roman" w:cs="Times New Roman"/>
          <w:color w:val="000000"/>
          <w:kern w:val="0"/>
          <w:sz w:val="24"/>
          <w:szCs w:val="24"/>
        </w:rPr>
        <w:t>LVNW YDGDNLGLQK VPLLPNAATV</w:t>
      </w:r>
      <w:r w:rsidRPr="00F570C5">
        <w:rPr>
          <w:rFonts w:ascii="Times New Roman" w:hAnsi="Times New Roman" w:cs="Times New Roman"/>
          <w:color w:val="000000"/>
          <w:kern w:val="0"/>
          <w:sz w:val="24"/>
          <w:szCs w:val="24"/>
        </w:rPr>
        <w:t>YSNFNGRVFR VPVFHSPPWF WVSYENDSTN STMLDDYIDS TNDYNEFTEV NVTGGRDHCL LNLLAQHMNF QFVYIEAPGR TQGSLRNDDT GEENDTFTGG IGLLQNGLAD FLLGDVSLSW ERRKAVEFSF FTLADSGAFA THAPRRLNEA FAIIRPFKRD VWPYLILTVI FS</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19</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EEPFQNVSCP LTTSMALVYD GVQLLA</w:t>
      </w:r>
      <w:r>
        <w:rPr>
          <w:rFonts w:ascii="Times New Roman" w:hAnsi="Times New Roman" w:cs="Times New Roman"/>
          <w:color w:val="000000"/>
          <w:kern w:val="0"/>
          <w:sz w:val="24"/>
          <w:szCs w:val="24"/>
        </w:rPr>
        <w:t>ETFK HVMFRAVPLN</w:t>
      </w:r>
      <w:r w:rsidRPr="00F570C5">
        <w:rPr>
          <w:rFonts w:ascii="Times New Roman" w:hAnsi="Times New Roman" w:cs="Times New Roman"/>
          <w:color w:val="000000"/>
          <w:kern w:val="0"/>
          <w:sz w:val="24"/>
          <w:szCs w:val="24"/>
        </w:rPr>
        <w:t xml:space="preserve">CNDASSWDKG YTLVNYMKSL SLTGLTGEVK FDYEGLRTDF VLDVIELTMS GMQKIGEWKT EGGFFANRPP PKIVEVDQRS LVNKSFVVIT AISEPYGMLK ETPAKLEGND QFEGFGIELI EELGKKLGFT YTFRLQVDNK YGSFNPKTGK YDGMMLEIIE GRADMGITDL TMTSIREEGV DFTIPFMNLG IAILFRKPMK EPPKLFSFMS </w:t>
      </w:r>
      <w:r w:rsidRPr="00F570C5">
        <w:rPr>
          <w:rFonts w:ascii="Times New Roman" w:hAnsi="Times New Roman" w:cs="Times New Roman"/>
          <w:color w:val="000000"/>
          <w:kern w:val="0"/>
          <w:sz w:val="24"/>
          <w:szCs w:val="24"/>
        </w:rPr>
        <w:lastRenderedPageBreak/>
        <w:t>PFSGTVWMWL GIAYMSVSLT LFILGRISPT EWDNPYPCIE EPTELENQFS FPNCLWFSIG ALLQQGSELA PKAYSTRTVA SIWWFFTLIL VSSYTANLAA FLTIESLSSP IENAEDLANN KGGVKYGAKV GGSTFTFFQD AKYPTYQKMY EFMRDHPEYM TSTNAEGVDR VENENYAFLM E</w:t>
      </w:r>
      <w:r>
        <w:rPr>
          <w:rFonts w:ascii="Times New Roman" w:hAnsi="Times New Roman" w:cs="Times New Roman"/>
          <w:color w:val="000000"/>
          <w:kern w:val="0"/>
          <w:sz w:val="24"/>
          <w:szCs w:val="24"/>
        </w:rPr>
        <w:t>STTIEYITE RRCSLTQVGS LLDEKGYGIA</w:t>
      </w:r>
      <w:r w:rsidRPr="00F570C5">
        <w:rPr>
          <w:rFonts w:ascii="Times New Roman" w:hAnsi="Times New Roman" w:cs="Times New Roman"/>
          <w:color w:val="000000"/>
          <w:kern w:val="0"/>
          <w:sz w:val="24"/>
          <w:szCs w:val="24"/>
        </w:rPr>
        <w:t>M</w:t>
      </w:r>
      <w:r>
        <w:rPr>
          <w:rFonts w:ascii="Times New Roman" w:hAnsi="Times New Roman" w:cs="Times New Roman"/>
          <w:color w:val="000000"/>
          <w:kern w:val="0"/>
          <w:sz w:val="24"/>
          <w:szCs w:val="24"/>
        </w:rPr>
        <w:t>RKNWPYRDMLSQAVLELQEQGVLTKMKTK</w:t>
      </w:r>
      <w:r w:rsidRPr="00F570C5">
        <w:rPr>
          <w:rFonts w:ascii="Times New Roman" w:hAnsi="Times New Roman" w:cs="Times New Roman"/>
          <w:color w:val="000000"/>
          <w:kern w:val="0"/>
          <w:sz w:val="24"/>
          <w:szCs w:val="24"/>
        </w:rPr>
        <w:t>WWKEKRGGGA CSDTSSEGGA VALELSNLGG VYLVLIVGSCFGVLVAFLEM VLGVKERSDE NKVSFKTELI EEFRFVMQCS GNTRPVKYPK NSSRSRSRSS RSRSHSRSSS KSSTLSVDSLPMDESKLHHI SEHTKHA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0</w:t>
      </w:r>
    </w:p>
    <w:p w:rsidR="00F13483" w:rsidRPr="00F570C5" w:rsidRDefault="00F13483" w:rsidP="00F13483">
      <w:pPr>
        <w:pStyle w:val="Default"/>
      </w:pPr>
      <w:r w:rsidRPr="00F570C5">
        <w:t>SR ENLQLENCCD MARPYRQSLS HFVATARCTR ITLIILVVLS FLQIADAQKT NVGLIYESNN PDMEKIFQIA IDKANEESGG TLELHGIAVA IESGNAFETS KKLCKMLRQN LVAVFGPTTD LAAKHAMSIC DAKELPFIDT RWDFGVQMPT VNLYPHASQL AVALKDLVVA LEWTDTFTII YETGEFLPTV NELLEMYATA GPTITVRRYE LDLNGDYRNV LRRIKNSGDY SFVVVGSMDT LPEFFKQAQQ VGLMTSDYRY IVGNLDLQTMDLEPFQHGDT NITGIRLVSP DAQGVQQLAK ALYETEEPFQ NVSCPLTTSM ALVYDGVQLL AETFKHVMFR AVPLNCNDAS SWDKGYTLVN Y</w:t>
      </w:r>
      <w:r>
        <w:t>MKSLSLNGL TGEVKFDYEG LRTDFVLDVI</w:t>
      </w:r>
      <w:r w:rsidRPr="00F570C5">
        <w:t>ELTMSGMQKV GEWTTENGFF ANRPPPKIVE QDQRSLVNKS FVVITAISEP YGMLKETSAK LEGNDQFEGF GIELIEELGK KLGFSYTFRL QVDNKYGSYN PKTGKYDGMM LEIIEGRADM GITDLTMTSI REEGVDFTIP FMNLGIAILF RKPMKEPPKL FSFMSPFSGT VWMWLGIGYL SVSLTLFILG RISPTEWDNP YPCIEEPTEL ENQFSFPNCL WFSTGALLQQ GSELAPKAYS TRTVASIWWF FTLILVSSYT ANLAAFLTIE SLSSPIESAE DLAVNKGGVK YGAKVGGSTF TFFQDAKYPT YQKMYEFMRD HPEYMTSTNA EGVDRVENDN YAFLMESTTI EYITERRCSL T</w:t>
      </w:r>
      <w:r>
        <w:t>QVGSLLDEKGYGIAMRKNWPYRDTLSQAV</w:t>
      </w:r>
      <w:r w:rsidRPr="00F570C5">
        <w:t>LEL</w:t>
      </w:r>
      <w:r>
        <w:t>QEQGVLT</w:t>
      </w:r>
      <w:r w:rsidRPr="00F570C5">
        <w:t>KMKTKWWKEK RGGGACSDTS SEGGAVALEL SNLGGVYLVL I</w:t>
      </w:r>
      <w:r>
        <w:t>VGSCFGVLV ALLEMVLGVK ERSDENKVSF</w:t>
      </w:r>
      <w:r w:rsidRPr="00F570C5">
        <w:t>K</w:t>
      </w:r>
      <w:r>
        <w:t>TELIEEFRFVMQCSGNTRPVKYPKNSSRS</w:t>
      </w:r>
      <w:r w:rsidRPr="00F570C5">
        <w:t>RSRSSRSRSRSRSHSRSSSK SSTLSVDSLP MDETKLHHIS EHA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1</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ESSEYLSILN GLMPFYGSDG PIINVLRYDL KLSGNFKAVL RRVRKSEEGH IVVVGSTPSV AELLKQAQQV GIMNDKYSYI IGNLDLQTFD LEEYKYSEAN ITGFRMFSPT QAIVQELISQ LEMDYNENNN NQIANGSCPI TLEMALTYDA VQVFAESTKN LVYRPQALNC SEQSNQVQAD GSTFKNYMRS INMQEKTITG P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2</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DPLSEQPIRT LLHDLLYDAV HVFANALRNV SYSYQIRPPR VRCDFTEYEQ MQPWPMGRYI YRVMLATSGV NNTDYRTSEL</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3</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NRMTVNVAPS VSMISKAYYS IINSNYEWDQ FTLIYETQTG LARLQDLMNI KPLDSEQIKI RYIEDYKSDL RVLWKEI</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4</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KKTRLRPIDE IFQNQTLLPI LMYDAVVLFA NAARNIITKT RTYTKPQRRC EFDYPGRPWY IGRQIVNEMK SISEDDVEP</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5</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DLEIFDLED FKYNGVNITA FRLVDVESQR YKEVIEQMQK LPHSGLDYIN EQPYIQAQSA L</w:t>
      </w:r>
      <w:r>
        <w:rPr>
          <w:rFonts w:ascii="Times New Roman" w:hAnsi="Times New Roman" w:cs="Times New Roman"/>
          <w:color w:val="000000"/>
          <w:kern w:val="0"/>
          <w:sz w:val="24"/>
          <w:szCs w:val="24"/>
        </w:rPr>
        <w:t>MFDSVYSVA AGLMELDRNH LLTWHNISCK</w:t>
      </w:r>
      <w:r w:rsidRPr="00F570C5">
        <w:rPr>
          <w:rFonts w:ascii="Times New Roman" w:hAnsi="Times New Roman" w:cs="Times New Roman"/>
          <w:color w:val="000000"/>
          <w:kern w:val="0"/>
          <w:sz w:val="24"/>
          <w:szCs w:val="24"/>
        </w:rPr>
        <w:t>NELAWKDGLS LYNYINSASM NGLTGRVHFS EGRRNIFQVD LLKLKREKIE KVGVWKPDVG VNITDSAAFY DTHTSNTTLI VMTRQEKPYV MVKRDISQTG NDRFEGFCID LLKAIATQVG FQYEIELVPD NMYGVFNPDT KVWNGIVREL MEKRADLAVA SMTINYVRES VIDFTKPFMN LGIGILFKVP TSQPTRLFSF MNPLAVEIWL YVLAAYVLVS LTLFVMARFS PYEWNNPHPC MKESDIVENQ FSVSNSFWFI TGTFLRQGSG LNPKAVSTRI VGGIWWFFTL IIISSYTANL AAFLTVERMI TPIEGASDLA EQSDISYGTL EGGSTMTFFR DSKIDTYQKM WQYMETRHSS VFVRTYEEGI K</w:t>
      </w:r>
      <w:r>
        <w:rPr>
          <w:rFonts w:ascii="Times New Roman" w:hAnsi="Times New Roman" w:cs="Times New Roman"/>
          <w:color w:val="000000"/>
          <w:kern w:val="0"/>
          <w:sz w:val="24"/>
          <w:szCs w:val="24"/>
        </w:rPr>
        <w:t>RVMEGNYAF LMESTMLDYA VQRDCNLTQI</w:t>
      </w:r>
      <w:r w:rsidRPr="00F570C5">
        <w:rPr>
          <w:rFonts w:ascii="Times New Roman" w:hAnsi="Times New Roman" w:cs="Times New Roman"/>
          <w:color w:val="000000"/>
          <w:kern w:val="0"/>
          <w:sz w:val="24"/>
          <w:szCs w:val="24"/>
        </w:rPr>
        <w:t>GGLLDSKGYG IATPKGSIWR DPMSLAILEL QEKGIIQILY DKWWKNTGDV CNRDEKSKES KANALGVENI GGVFVVLLCG LALAVVVAIL EFCWNSKQTL KLAETQTLCS EMTEELRYAT HCHESKQLQS LKRNSAKFPP DTTYVPADTR NGIPNSSGVH YNYFD</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6</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DLEIFDLED FKYNGVNITA FRLVDVESQR YKEVIEQMQK LPHSGLDYIN EQPYIQAQSA L</w:t>
      </w:r>
      <w:r>
        <w:rPr>
          <w:rFonts w:ascii="Times New Roman" w:hAnsi="Times New Roman" w:cs="Times New Roman"/>
          <w:color w:val="000000"/>
          <w:kern w:val="0"/>
          <w:sz w:val="24"/>
          <w:szCs w:val="24"/>
        </w:rPr>
        <w:t>MFDSVYSVA AGLMELDRNH LLTWHNISCK</w:t>
      </w:r>
      <w:r w:rsidRPr="00F570C5">
        <w:rPr>
          <w:rFonts w:ascii="Times New Roman" w:hAnsi="Times New Roman" w:cs="Times New Roman"/>
          <w:color w:val="000000"/>
          <w:kern w:val="0"/>
          <w:sz w:val="24"/>
          <w:szCs w:val="24"/>
        </w:rPr>
        <w:t>NELAWKDGLS LYNYINSASM NGLTGRVHFS EGRRNIFQVD LLKLKREKIE KVGVWKPDVG VNITDSAAFY DTHTSNTTLI VMTRQEKPYV MVKRDISQTG NDRFEGFCID LLKAIATQVG FQYEIELVPD NMYGVFNPDT KVWNGIVREL MEKRADLAVA SMTINYVRES VIDFTKPFMN LGIGILFKVP TSQPTRLFSF MNPLAVEIWL YVLAAYVLVS LTLFVMARFS PYEWNNPHPC MKESDIVENQ FSVSNSFWFI TGTFLRQGSG LNPKDSKIDT YQKMWQYMET RHSSVFVRTY EEGIKRVMEG NYAFLMESTM LDYAVQRDCN LTQIGGLLDS KGYGIATPKG SIWRDPMSLA ILELQEKGII QILYDKWWKN TGDVCNRDEK SKESKANALG VENIGGVFVV LLCGLALAVV VAILEFCWNS KQTLKLAETQ TLCSEMTEEL RYATHCHESK QLQSLKRNSA KFPPDTTYVP ADTRNGIPNS SGVHYNYFD</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7</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VDSPRGFTSR FMTNVWALFA VVFLAIYTAN LAAFMITREE FHEFSGLNDS RLVHPYSHKP SFKFGTIPYS HTDSTIHKYF KDMHHYMRQY NKTS</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8</w:t>
      </w:r>
    </w:p>
    <w:p w:rsidR="00F13483" w:rsidRPr="00F570C5" w:rsidRDefault="00F13483" w:rsidP="00F13483">
      <w:pP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ENMFWYVFGMFTNSLTFSGKYSWTSTQKSSTRLLIGSYWLFTIIITACYT</w:t>
      </w:r>
      <w:r w:rsidRPr="00F570C5">
        <w:rPr>
          <w:rFonts w:ascii="Times New Roman" w:hAnsi="Times New Roman" w:cs="Times New Roman"/>
          <w:color w:val="000000"/>
          <w:kern w:val="0"/>
          <w:sz w:val="24"/>
          <w:szCs w:val="24"/>
        </w:rPr>
        <w:t>GSIIAFVTLP AFPNTVDSVN DLLGLFFRVG</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IR29</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lastRenderedPageBreak/>
        <w:t>EGFNLYPNPIDLARILYDII</w:t>
      </w:r>
      <w:r w:rsidRPr="00F570C5">
        <w:rPr>
          <w:rFonts w:ascii="Times New Roman" w:hAnsi="Times New Roman" w:cs="Times New Roman"/>
          <w:color w:val="000000"/>
          <w:kern w:val="0"/>
          <w:sz w:val="24"/>
          <w:szCs w:val="24"/>
        </w:rPr>
        <w:t>H</w:t>
      </w:r>
      <w:r>
        <w:rPr>
          <w:rFonts w:ascii="Times New Roman" w:hAnsi="Times New Roman" w:cs="Times New Roman"/>
          <w:color w:val="000000"/>
          <w:kern w:val="0"/>
          <w:sz w:val="24"/>
          <w:szCs w:val="24"/>
        </w:rPr>
        <w:t>LFEWPRFIFLYESSDYLSILNGLMSFYVS</w:t>
      </w:r>
      <w:r w:rsidRPr="00F570C5">
        <w:rPr>
          <w:rFonts w:ascii="Times New Roman" w:hAnsi="Times New Roman" w:cs="Times New Roman"/>
          <w:color w:val="000000"/>
          <w:kern w:val="0"/>
          <w:sz w:val="24"/>
          <w:szCs w:val="24"/>
        </w:rPr>
        <w:t>DGPVIKVLRY DLKLNGNYKA VLRRVRKTED GHIVVVGSTS SVAELL</w:t>
      </w:r>
    </w:p>
    <w:p w:rsidR="00F13483" w:rsidRDefault="00F13483" w:rsidP="00F13483">
      <w:pPr>
        <w:autoSpaceDE w:val="0"/>
        <w:autoSpaceDN w:val="0"/>
        <w:adjustRightInd w:val="0"/>
        <w:jc w:val="left"/>
        <w:rPr>
          <w:rFonts w:ascii="Times New Roman" w:hAnsi="Times New Roman" w:cs="Times New Roman"/>
          <w:color w:val="000000"/>
          <w:kern w:val="0"/>
          <w:sz w:val="24"/>
          <w:szCs w:val="24"/>
        </w:rPr>
      </w:pP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SNMP1a</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I TMKVQRHKLL IASVSAMLFG IIFGWVGFPK ILKTMIKKQV SLKPGTEIRD LWTQTPFPLH F</w:t>
      </w:r>
      <w:r>
        <w:rPr>
          <w:rFonts w:ascii="Times New Roman" w:hAnsi="Times New Roman" w:cs="Times New Roman"/>
          <w:color w:val="000000"/>
          <w:kern w:val="0"/>
          <w:sz w:val="24"/>
          <w:szCs w:val="24"/>
        </w:rPr>
        <w:t>YIYVFNITN PDEVMNGEKPNLQEIGPFVF</w:t>
      </w:r>
      <w:r w:rsidRPr="00F570C5">
        <w:rPr>
          <w:rFonts w:ascii="Times New Roman" w:hAnsi="Times New Roman" w:cs="Times New Roman"/>
          <w:color w:val="000000"/>
          <w:kern w:val="0"/>
          <w:sz w:val="24"/>
          <w:szCs w:val="24"/>
        </w:rPr>
        <w:t>DEWKDKYDLV DDPMEDSISF NMRNTFYFNE KDSKGLTGEE LITIPHPLIV PISVVVQRER AAMLDLVSKA INIVFAGQKA VITTKFMDVF FRGIYVDCSS PEFAAKALCT AFYTGEVKQA KQVNSTHFLF SFMENNNHTD GGRFTVCRGV KNVSKLGKVI RFGDEPTLDI WGGEECNEFI GTDSTIFAPF MTKEQGLWAF TPDLCRSFGA VFKRKSSYHG MPAMRYHMDL GDIKADPSLH CFCDDPENSE SCPPKGTMNL EPCVGAPIMA SMPHFYNADP SLLEEVNGLS PNEKDHAVFI DFELTSGTPF QAAKRLQFNL DMEPVEKIEP TKNLRKMIFP LFWVEEGVAL NKTFTNMLKY TLFLGLKFNS ALRWSLITMALVGLMSTCYL YYKKSDSIDI TVPPKAITEL TNKVEDVKPL PPGDKRPVPP IAEADLSNRR DTTNRF</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SNMP1b</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KMFKKILIG SAIALVLGIF VGFVGFPKLL NKMIKGQLNL KPGSEPRKMW EKFPIAVNFS IYVFNLTNPD EVQNGGKPHV QEVGPFVFEE WKDKYDLEDF EDEDAVAYNM RNTFIFRPDL GLSGEDLIVM PHPLIQVMSI AVKRDKEALI HMIAEGIEAI FKPTTPFVRA PFMDIFFRGI DVDCSVDHFA VTAICLNFHT GAVKGAEKVN A</w:t>
      </w:r>
      <w:r>
        <w:rPr>
          <w:rFonts w:ascii="Times New Roman" w:hAnsi="Times New Roman" w:cs="Times New Roman"/>
          <w:color w:val="000000"/>
          <w:kern w:val="0"/>
          <w:sz w:val="24"/>
          <w:szCs w:val="24"/>
        </w:rPr>
        <w:t>THFKFSLFG GANHTDAGRYKVARGVKVSH</w:t>
      </w:r>
      <w:r w:rsidRPr="00F570C5">
        <w:rPr>
          <w:rFonts w:ascii="Times New Roman" w:hAnsi="Times New Roman" w:cs="Times New Roman"/>
          <w:color w:val="000000"/>
          <w:kern w:val="0"/>
          <w:sz w:val="24"/>
          <w:szCs w:val="24"/>
        </w:rPr>
        <w:t>DIGRVLEFDD SDELSVWDGD ECNQFRGTDT TIFAPLLKPE EGLWSFAADL CRSLGAQFEK KTSYAGIPAY YYTIDLGDPK NDPDKHCFCR DYPDDCPPKG TMDLTLCNEA PLIVSLPHFF KADPKLVADV DGLNPQEEKH GVFIVFERIS GTPLSAAKRL QFSLSVMPVP EIEVMKNLRT LTMPLFWVEE AASLDKTWTD MLKKKVFLVI KINNIFKWMS TIFGALGLII SLYMLYGKNQ ITTTNVTPTT EINTIDKH</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SNMP1c</w:t>
      </w:r>
    </w:p>
    <w:p w:rsidR="00F13483" w:rsidRPr="00F570C5" w:rsidRDefault="00F13483" w:rsidP="00F13483">
      <w:pPr>
        <w:autoSpaceDE w:val="0"/>
        <w:autoSpaceDN w:val="0"/>
        <w:adjustRightInd w:val="0"/>
        <w:jc w:val="left"/>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DVNKVLNVE EDVEIESQSV EVVHIHTRLY LRVKETLNAK IAKSLFPGSI PWYSTKMFHW SLFVSLLGLL IAALGAYCGW FLFPNMVDKK VEESVIIADG SEQYKRFVQL PQPLTFKVYI FNVTNAHKIQ QGAIPIVEEI GPYVYRQYRR KKVKHFSRDG SKISYVQDQH FEFDEEASAP YTQSDHIVVL NMHMNAFLQV FEREITDIFQ GFANRLNHRL NRTPGVRVLK RLMERIRGKR KSVLTIAEND PGLSLLLVHL NANLKAVFND PKSMFLDTTV REFLFDGVRF CINTNGIAKA ICNQIKEGGS KTIRELSDGS LAFSFFNHKN GTGNEVYEVH TGKGDAQRVL EIQKLDDSHN LQVWLNGSEG ETSMCNQING TDASSYPPFR KRGDSMYIFS ADICRSVQLF YQSDIQYQGI PGFRYSIGEN FINDIGPEHD NECFCVDKLA NVIKRKNGCL YAGALDLTTC LDAPVILTLP HMLGASNEYT KMIRGLRPDA KKHQTFVDVQ HLTGTPLQGG KRVQFNMFLK SINRISITEN LTTVLMPAIW VEEGIQLNSE MVAFFKKKLI NSLKTLNIIH WASICGGIGV AAICLIYYVI QRRKPEAEVA PLK</w:t>
      </w:r>
    </w:p>
    <w:p w:rsidR="00F13483" w:rsidRDefault="00F13483" w:rsidP="00F13483">
      <w:pPr>
        <w:rPr>
          <w:rFonts w:ascii="Times New Roman" w:hAnsi="Times New Roman" w:cs="Times New Roman"/>
          <w:color w:val="000000"/>
          <w:kern w:val="0"/>
          <w:sz w:val="24"/>
          <w:szCs w:val="24"/>
        </w:rPr>
      </w:pPr>
    </w:p>
    <w:p w:rsidR="00F13483" w:rsidRPr="00F570C5" w:rsidRDefault="00F13483" w:rsidP="00F13483">
      <w:pPr>
        <w:rPr>
          <w:rFonts w:ascii="Times New Roman" w:hAnsi="Times New Roman" w:cs="Times New Roman"/>
          <w:color w:val="000000"/>
          <w:kern w:val="0"/>
          <w:sz w:val="24"/>
          <w:szCs w:val="24"/>
        </w:rPr>
      </w:pPr>
      <w:r w:rsidRPr="00F570C5">
        <w:rPr>
          <w:rFonts w:ascii="Times New Roman" w:hAnsi="Times New Roman" w:cs="Times New Roman"/>
          <w:color w:val="000000"/>
          <w:kern w:val="0"/>
          <w:sz w:val="24"/>
          <w:szCs w:val="24"/>
        </w:rPr>
        <w:t>&gt;BminSNMP2a</w:t>
      </w:r>
    </w:p>
    <w:p w:rsidR="00AD0C6D" w:rsidRDefault="00F13483" w:rsidP="00F13483">
      <w:r>
        <w:rPr>
          <w:rFonts w:ascii="Times New Roman" w:hAnsi="Times New Roman" w:cs="Times New Roman"/>
          <w:sz w:val="24"/>
          <w:szCs w:val="24"/>
        </w:rPr>
        <w:lastRenderedPageBreak/>
        <w:t>LKLKMFKKILIGSAIALVLGIFVGFIGFPKLLNKMIKGQLNLKPGSEPRQMWEKFPIALNFSIYVFNVTNPDEVQNGGKPRVQEVGPFVFEEWKDKYDLEDFEDEDAVAYNMRNTFIFRPDLGLSGEDLIVMPHPLVQIMAIAVKRDKEALINMISEGLQALFKPTTPFVSAPFMDIFFRGIDVDCSIDHFAAKAICLNFHTGAIKGAEKVNSTHFKFSLFGGANHTDAGRYKVARGVKVSRDIGRVLEFDDSDELSVWDGDECNQFRGTDTTIFAPLMKPEEGLWSFAADLCRSLGA</w:t>
      </w:r>
      <w:r w:rsidRPr="00F570C5">
        <w:rPr>
          <w:rFonts w:ascii="Times New Roman" w:hAnsi="Times New Roman" w:cs="Times New Roman"/>
          <w:sz w:val="24"/>
          <w:szCs w:val="24"/>
        </w:rPr>
        <w:t>EFE</w:t>
      </w:r>
      <w:r>
        <w:rPr>
          <w:rFonts w:ascii="Times New Roman" w:hAnsi="Times New Roman" w:cs="Times New Roman"/>
          <w:sz w:val="24"/>
          <w:szCs w:val="24"/>
        </w:rPr>
        <w:t>KKTTYAG</w:t>
      </w:r>
      <w:r w:rsidRPr="00F570C5">
        <w:rPr>
          <w:rFonts w:ascii="Times New Roman" w:hAnsi="Times New Roman" w:cs="Times New Roman"/>
          <w:sz w:val="24"/>
          <w:szCs w:val="24"/>
        </w:rPr>
        <w:t>IPAYYYTIDL GDPKNDPDKH CFCKDYPDDC PPKGTMDLTL C</w:t>
      </w:r>
      <w:r>
        <w:rPr>
          <w:rFonts w:ascii="Times New Roman" w:hAnsi="Times New Roman" w:cs="Times New Roman"/>
          <w:sz w:val="24"/>
          <w:szCs w:val="24"/>
        </w:rPr>
        <w:t>NEAPMIVSL PHFFKADPQL VADVDGLDPVEEKHGVFIVF</w:t>
      </w:r>
      <w:r w:rsidRPr="00F570C5">
        <w:rPr>
          <w:rFonts w:ascii="Times New Roman" w:hAnsi="Times New Roman" w:cs="Times New Roman"/>
          <w:sz w:val="24"/>
          <w:szCs w:val="24"/>
        </w:rPr>
        <w:t>E</w:t>
      </w:r>
      <w:r>
        <w:rPr>
          <w:rFonts w:ascii="Times New Roman" w:hAnsi="Times New Roman" w:cs="Times New Roman"/>
          <w:sz w:val="24"/>
          <w:szCs w:val="24"/>
        </w:rPr>
        <w:t>RISGTPLSAAKRLQFSLSVMPVPEVEVMKNLRTLTMPLFWVEEAASLDKTWTDMLKKKVFLVIKINNVFKWMSTIFGALGLAISLYMLFGRNQITTTNV</w:t>
      </w:r>
      <w:r w:rsidRPr="00F570C5">
        <w:rPr>
          <w:rFonts w:ascii="Times New Roman" w:hAnsi="Times New Roman" w:cs="Times New Roman"/>
          <w:sz w:val="24"/>
          <w:szCs w:val="24"/>
        </w:rPr>
        <w:t>TPTTEAST</w:t>
      </w:r>
      <w:bookmarkStart w:id="0" w:name="_GoBack"/>
      <w:bookmarkEnd w:id="0"/>
    </w:p>
    <w:sectPr w:rsidR="00AD0C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6461" w:rsidRDefault="00C56461" w:rsidP="00F13483">
      <w:r>
        <w:separator/>
      </w:r>
    </w:p>
  </w:endnote>
  <w:endnote w:type="continuationSeparator" w:id="0">
    <w:p w:rsidR="00C56461" w:rsidRDefault="00C56461" w:rsidP="00F13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6461" w:rsidRDefault="00C56461" w:rsidP="00F13483">
      <w:r>
        <w:separator/>
      </w:r>
    </w:p>
  </w:footnote>
  <w:footnote w:type="continuationSeparator" w:id="0">
    <w:p w:rsidR="00C56461" w:rsidRDefault="00C56461" w:rsidP="00F134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46F"/>
    <w:rsid w:val="005D039B"/>
    <w:rsid w:val="007A046F"/>
    <w:rsid w:val="00AD0C6D"/>
    <w:rsid w:val="00C56461"/>
    <w:rsid w:val="00F1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0654DC-3421-40FD-B10B-3708FB174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34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34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13483"/>
    <w:rPr>
      <w:sz w:val="18"/>
      <w:szCs w:val="18"/>
    </w:rPr>
  </w:style>
  <w:style w:type="paragraph" w:styleId="a4">
    <w:name w:val="footer"/>
    <w:basedOn w:val="a"/>
    <w:link w:val="Char0"/>
    <w:uiPriority w:val="99"/>
    <w:unhideWhenUsed/>
    <w:rsid w:val="00F13483"/>
    <w:pPr>
      <w:tabs>
        <w:tab w:val="center" w:pos="4153"/>
        <w:tab w:val="right" w:pos="8306"/>
      </w:tabs>
      <w:snapToGrid w:val="0"/>
      <w:jc w:val="left"/>
    </w:pPr>
    <w:rPr>
      <w:sz w:val="18"/>
      <w:szCs w:val="18"/>
    </w:rPr>
  </w:style>
  <w:style w:type="character" w:customStyle="1" w:styleId="Char0">
    <w:name w:val="页脚 Char"/>
    <w:basedOn w:val="a0"/>
    <w:link w:val="a4"/>
    <w:uiPriority w:val="99"/>
    <w:rsid w:val="00F13483"/>
    <w:rPr>
      <w:sz w:val="18"/>
      <w:szCs w:val="18"/>
    </w:rPr>
  </w:style>
  <w:style w:type="paragraph" w:customStyle="1" w:styleId="Default">
    <w:name w:val="Default"/>
    <w:rsid w:val="00F13483"/>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931</Words>
  <Characters>28108</Characters>
  <Application>Microsoft Office Word</Application>
  <DocSecurity>0</DocSecurity>
  <Lines>234</Lines>
  <Paragraphs>65</Paragraphs>
  <ScaleCrop>false</ScaleCrop>
  <Company>HP</Company>
  <LinksUpToDate>false</LinksUpToDate>
  <CharactersWithSpaces>3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绝类 弥勒</dc:creator>
  <cp:keywords/>
  <dc:description/>
  <cp:lastModifiedBy>绝类 弥勒</cp:lastModifiedBy>
  <cp:revision>2</cp:revision>
  <dcterms:created xsi:type="dcterms:W3CDTF">2019-08-31T01:01:00Z</dcterms:created>
  <dcterms:modified xsi:type="dcterms:W3CDTF">2019-08-31T01:02:00Z</dcterms:modified>
</cp:coreProperties>
</file>